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744900" w14:textId="77777777" w:rsidR="00A2691C" w:rsidRDefault="00A2691C" w:rsidP="001272B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>Supplementary materials</w:t>
      </w:r>
    </w:p>
    <w:p w14:paraId="7C60CE4F" w14:textId="06E6B662" w:rsidR="00E26F11" w:rsidRPr="00A2691C" w:rsidRDefault="00A2691C" w:rsidP="00A2691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Theme="minorEastAsia" w:hAnsiTheme="minorEastAsia" w:cs="Times New Roman" w:hint="eastAsia"/>
          <w:b/>
          <w:bCs/>
          <w:sz w:val="20"/>
          <w:szCs w:val="20"/>
          <w:lang w:val="en-GB"/>
        </w:rPr>
        <w:t>S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US"/>
        </w:rPr>
        <w:t>upplementary table</w:t>
      </w:r>
      <w:r w:rsidR="001272B8" w:rsidRPr="00C128A4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US"/>
        </w:rPr>
        <w:t xml:space="preserve"> 1</w:t>
      </w:r>
      <w:r w:rsidR="00E26F11" w:rsidRPr="00C128A4">
        <w:rPr>
          <w:rFonts w:ascii="Times New Roman" w:hAnsi="Times New Roman" w:cs="Times New Roman"/>
          <w:sz w:val="18"/>
          <w:szCs w:val="18"/>
        </w:rPr>
        <w:t xml:space="preserve"> </w:t>
      </w:r>
      <w:r w:rsidR="00E26F11" w:rsidRPr="00C128A4">
        <w:rPr>
          <w:rFonts w:ascii="Times New Roman" w:hAnsi="Times New Roman" w:cs="Times New Roman"/>
          <w:bCs/>
          <w:color w:val="000000"/>
          <w:sz w:val="20"/>
          <w:szCs w:val="20"/>
        </w:rPr>
        <w:t>In</w:t>
      </w:r>
      <w:r w:rsidR="00164616" w:rsidRPr="00C128A4">
        <w:rPr>
          <w:rFonts w:ascii="Times New Roman" w:hAnsi="Times New Roman" w:cs="Times New Roman"/>
          <w:bCs/>
          <w:color w:val="000000"/>
          <w:sz w:val="20"/>
          <w:szCs w:val="20"/>
        </w:rPr>
        <w:t>clusion and Exclusion Criteria: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79"/>
      </w:tblGrid>
      <w:tr w:rsidR="00A2691C" w14:paraId="50857F0D" w14:textId="77777777" w:rsidTr="00A2691C">
        <w:trPr>
          <w:trHeight w:val="356"/>
        </w:trPr>
        <w:tc>
          <w:tcPr>
            <w:tcW w:w="8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3A856" w14:textId="07C3080F" w:rsidR="00A2691C" w:rsidRPr="00A2691C" w:rsidRDefault="00A2691C" w:rsidP="00A2691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sion Criteria:</w:t>
            </w:r>
          </w:p>
        </w:tc>
      </w:tr>
      <w:tr w:rsidR="00A2691C" w14:paraId="1EE0E874" w14:textId="77777777" w:rsidTr="00A2691C">
        <w:trPr>
          <w:trHeight w:val="1584"/>
        </w:trPr>
        <w:tc>
          <w:tcPr>
            <w:tcW w:w="8579" w:type="dxa"/>
            <w:tcBorders>
              <w:top w:val="single" w:sz="4" w:space="0" w:color="auto"/>
              <w:bottom w:val="single" w:sz="4" w:space="0" w:color="auto"/>
            </w:tcBorders>
          </w:tcPr>
          <w:p w14:paraId="54C5129B" w14:textId="77777777" w:rsidR="00A2691C" w:rsidRPr="00C128A4" w:rsidRDefault="00A2691C" w:rsidP="00A2691C">
            <w:pPr>
              <w:pStyle w:val="a7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s who were willing to comply with the contraception restrictions for this study</w:t>
            </w:r>
          </w:p>
          <w:p w14:paraId="27679E39" w14:textId="77777777" w:rsidR="00A2691C" w:rsidRPr="00C128A4" w:rsidRDefault="00A2691C" w:rsidP="00A2691C">
            <w:pPr>
              <w:pStyle w:val="a7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s who were able and willing to give written informed consent</w:t>
            </w:r>
          </w:p>
          <w:p w14:paraId="4D2DC959" w14:textId="77777777" w:rsidR="00A2691C" w:rsidRPr="00C128A4" w:rsidRDefault="00A2691C" w:rsidP="00A2691C">
            <w:pPr>
              <w:pStyle w:val="a7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s who were willing to comply with the study restrictions from screening until end of study</w:t>
            </w:r>
          </w:p>
          <w:p w14:paraId="70923099" w14:textId="73DF5741" w:rsidR="00A2691C" w:rsidRPr="00C128A4" w:rsidRDefault="00A2691C" w:rsidP="00A2691C">
            <w:pPr>
              <w:pStyle w:val="a7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 males aged 18 to 50 years inclusive and between 19 and 26 kg</w:t>
            </w:r>
            <w:r w:rsidR="000847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</w:t>
            </w: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ody mass index (BMI) and body weight ≥50 kg and ≤80 kg</w:t>
            </w:r>
          </w:p>
          <w:p w14:paraId="335F528C" w14:textId="77777777" w:rsidR="00A2691C" w:rsidRPr="00C128A4" w:rsidRDefault="00A2691C" w:rsidP="00A2691C">
            <w:pPr>
              <w:pStyle w:val="a7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s who were non-smokers or had not used tobacco or nicotine containing products for at least 3 months prior to screening and had less than 5 cigarettes per day smoking history. Subjects agreed to refrain from smoking during days of confinement at the study center</w:t>
            </w:r>
          </w:p>
          <w:p w14:paraId="6AEE8D2A" w14:textId="5A235A50" w:rsidR="00A2691C" w:rsidRPr="00C128A4" w:rsidRDefault="00A2691C" w:rsidP="00A2691C">
            <w:pPr>
              <w:pStyle w:val="a7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bjects negative for Hepatitis B surface antigen, Hepatitis C virus antibody, </w:t>
            </w:r>
            <w:r w:rsidR="000847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onema pallidum antibody, and human immunodeficiency virus antibody tests</w:t>
            </w:r>
          </w:p>
          <w:p w14:paraId="5CAA68F6" w14:textId="77777777" w:rsidR="00A2691C" w:rsidRPr="00C128A4" w:rsidRDefault="00A2691C" w:rsidP="00A2691C">
            <w:pPr>
              <w:pStyle w:val="a7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s negative for urine drug screen and alcohol tests</w:t>
            </w:r>
          </w:p>
          <w:p w14:paraId="2C67FB97" w14:textId="20235B00" w:rsidR="00A2691C" w:rsidRPr="00A2691C" w:rsidRDefault="00A2691C" w:rsidP="00A2691C">
            <w:pPr>
              <w:pStyle w:val="a7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s determined healthy by medical history, physical examination, laboratory tests, 12-lead electrocardiogram (ECG), and chest X-ray, without any clinically significant abnormality judged by the Investigator</w:t>
            </w:r>
          </w:p>
        </w:tc>
      </w:tr>
      <w:tr w:rsidR="00A2691C" w14:paraId="122F041F" w14:textId="77777777" w:rsidTr="00A2691C">
        <w:trPr>
          <w:trHeight w:val="335"/>
        </w:trPr>
        <w:tc>
          <w:tcPr>
            <w:tcW w:w="8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27D03" w14:textId="477C2554" w:rsidR="00A2691C" w:rsidRDefault="00A2691C" w:rsidP="00A2691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sion Criteria:</w:t>
            </w:r>
          </w:p>
        </w:tc>
      </w:tr>
      <w:tr w:rsidR="00A2691C" w14:paraId="27502A14" w14:textId="77777777" w:rsidTr="00A2691C">
        <w:trPr>
          <w:trHeight w:val="1584"/>
        </w:trPr>
        <w:tc>
          <w:tcPr>
            <w:tcW w:w="8579" w:type="dxa"/>
            <w:tcBorders>
              <w:top w:val="single" w:sz="4" w:space="0" w:color="auto"/>
            </w:tcBorders>
          </w:tcPr>
          <w:p w14:paraId="7E0CED44" w14:textId="77777777" w:rsidR="00A2691C" w:rsidRPr="00C128A4" w:rsidRDefault="00A2691C" w:rsidP="00A2691C">
            <w:pPr>
              <w:pStyle w:val="a7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 of gastrointestinal, endocrine, pulmonary, hepatic, renal, psychiatric, neurological, cardiovascular, hematological, and metabolic (including known diabetes mellitus) disease or disorder considered as significant by the Investigator</w:t>
            </w:r>
          </w:p>
          <w:p w14:paraId="50F75358" w14:textId="77777777" w:rsidR="00A2691C" w:rsidRPr="00C128A4" w:rsidRDefault="00A2691C" w:rsidP="00A2691C">
            <w:pPr>
              <w:pStyle w:val="a7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 of any cancer, lymphoma, or leukemia, except basal cell carcinoma of skin after localized cancer was removed</w:t>
            </w:r>
          </w:p>
          <w:p w14:paraId="3B454ABC" w14:textId="77777777" w:rsidR="00A2691C" w:rsidRPr="00C128A4" w:rsidRDefault="00A2691C" w:rsidP="00A2691C">
            <w:pPr>
              <w:pStyle w:val="a7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 or current clinically significant atopic allergy, hypersensitivity or allergic reactions including known or suspected clinically relevant drug hypersensitivity to any component of the investigational product or reference product formulations</w:t>
            </w:r>
          </w:p>
          <w:p w14:paraId="6C50DA1F" w14:textId="77777777" w:rsidR="00A2691C" w:rsidRPr="00C128A4" w:rsidRDefault="00A2691C" w:rsidP="00A2691C">
            <w:pPr>
              <w:pStyle w:val="a7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disorder that, in the Investigator’s opinion, interfered with the safety of the subject and the study procedures and evaluations</w:t>
            </w:r>
          </w:p>
          <w:p w14:paraId="74CCD091" w14:textId="2A99BBA8" w:rsidR="00A2691C" w:rsidRPr="00C128A4" w:rsidRDefault="00A2691C" w:rsidP="00A2691C">
            <w:pPr>
              <w:pStyle w:val="a7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loss or blood donation (including blood components donation) ≥400 mL or blood transfusion within 3 months before screening; blood loss or blood donation (including blood components donation) ≥200 mL within 1 months prior to screening</w:t>
            </w:r>
          </w:p>
          <w:p w14:paraId="706A4DDF" w14:textId="77777777" w:rsidR="00A2691C" w:rsidRPr="00C128A4" w:rsidRDefault="00A2691C" w:rsidP="00A2691C">
            <w:pPr>
              <w:pStyle w:val="a7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gery within the past 8 weeks or surgery planned during the study duration</w:t>
            </w:r>
          </w:p>
          <w:p w14:paraId="393A6650" w14:textId="77777777" w:rsidR="00A2691C" w:rsidRPr="00C128A4" w:rsidRDefault="00A2691C" w:rsidP="00A2691C">
            <w:pPr>
              <w:pStyle w:val="a7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r oral hygiene that required surgical intervention during the study or any planned dental interventions during the study</w:t>
            </w:r>
          </w:p>
          <w:p w14:paraId="1073E01C" w14:textId="77777777" w:rsidR="00A2691C" w:rsidRPr="00C128A4" w:rsidRDefault="00A2691C" w:rsidP="00A2691C">
            <w:pPr>
              <w:pStyle w:val="a7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ve virus vaccination within 4 weeks prior to screening or intention to receive live virus vaccination during the study until the final follow-up visit </w:t>
            </w:r>
          </w:p>
          <w:p w14:paraId="48694BDE" w14:textId="66C0EDA0" w:rsidR="00A2691C" w:rsidRPr="00C128A4" w:rsidRDefault="00A2691C" w:rsidP="00A2691C">
            <w:pPr>
              <w:pStyle w:val="a7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istory of prior exposure to bevacizumab or any anti-vascular endothelial growth factor (VEGF) or anti-VEGF receptor (VEGFR) monoclonal antibodies or proteins (e</w:t>
            </w:r>
            <w:r w:rsidR="00614CD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</w:t>
            </w: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614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flibercept, ramucirumab, lapatinib, and sunitinib)</w:t>
            </w:r>
          </w:p>
          <w:p w14:paraId="0A90583F" w14:textId="77777777" w:rsidR="00A2691C" w:rsidRPr="00C128A4" w:rsidRDefault="00A2691C" w:rsidP="00A2691C">
            <w:pPr>
              <w:pStyle w:val="a7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r exposure to any other investigational monoclonal antibody within 12 months of the single dose administration</w:t>
            </w:r>
          </w:p>
          <w:p w14:paraId="5E961F22" w14:textId="77777777" w:rsidR="00A2691C" w:rsidRPr="00C128A4" w:rsidRDefault="00A2691C" w:rsidP="00A2691C">
            <w:pPr>
              <w:pStyle w:val="a7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 of any investigational drug in any clinical study within the 3 months prior to the single dose administration in this study; or remained on follow-up of any clinical study</w:t>
            </w:r>
          </w:p>
          <w:p w14:paraId="403548AC" w14:textId="77777777" w:rsidR="00A2691C" w:rsidRPr="00C128A4" w:rsidRDefault="00A2691C" w:rsidP="00A2691C">
            <w:pPr>
              <w:pStyle w:val="a7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intake of a non-steroidal anti-inflammatory drug (NSAID) including any dose of aspirin in the last 14 days. Non-steroidal anti-inflammatory drugs were not allowed for the duration of the study. Paracetamol was allowed for pain control if required</w:t>
            </w:r>
          </w:p>
          <w:p w14:paraId="5731C8D9" w14:textId="77777777" w:rsidR="00A2691C" w:rsidRPr="00C128A4" w:rsidRDefault="00A2691C" w:rsidP="00A2691C">
            <w:pPr>
              <w:pStyle w:val="a7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ake of prescribed or over-the-counter drugs within 28 days of the single dose administration or herbal drugs or dietary supplements within 28 days prior to the single dose administration</w:t>
            </w:r>
          </w:p>
          <w:p w14:paraId="2BF308EC" w14:textId="77777777" w:rsidR="00A2691C" w:rsidRPr="00C128A4" w:rsidRDefault="00A2691C" w:rsidP="00A2691C">
            <w:pPr>
              <w:pStyle w:val="a7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persons who were:</w:t>
            </w:r>
          </w:p>
          <w:p w14:paraId="25AA0247" w14:textId="77777777" w:rsidR="00A2691C" w:rsidRPr="00C128A4" w:rsidRDefault="00A2691C" w:rsidP="00A2691C">
            <w:pPr>
              <w:pStyle w:val="a7"/>
              <w:numPr>
                <w:ilvl w:val="1"/>
                <w:numId w:val="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 employee of the Principle Investigators, study centers, contract research organization (CRO), or the Sponsor</w:t>
            </w:r>
          </w:p>
          <w:p w14:paraId="06262EA5" w14:textId="77777777" w:rsidR="00A2691C" w:rsidRPr="00C128A4" w:rsidRDefault="00A2691C" w:rsidP="00A2691C">
            <w:pPr>
              <w:pStyle w:val="a7"/>
              <w:numPr>
                <w:ilvl w:val="1"/>
                <w:numId w:val="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relative of an employee of the study centers, the Investigators, CRO, or the Sponsor</w:t>
            </w:r>
          </w:p>
          <w:p w14:paraId="01D8230C" w14:textId="77777777" w:rsidR="00A2691C" w:rsidRPr="00C128A4" w:rsidRDefault="00A2691C" w:rsidP="00A2691C">
            <w:pPr>
              <w:pStyle w:val="a7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normal ECG with clinical significance judged by the Investigator</w:t>
            </w:r>
          </w:p>
          <w:p w14:paraId="5BC53230" w14:textId="77777777" w:rsidR="00A2691C" w:rsidRPr="00C128A4" w:rsidRDefault="00A2691C" w:rsidP="00A2691C">
            <w:pPr>
              <w:pStyle w:val="a7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normal serum Immunoglobulin G with clinical significance judged by the Investigator</w:t>
            </w:r>
          </w:p>
          <w:p w14:paraId="3723496F" w14:textId="77777777" w:rsidR="00A2691C" w:rsidRPr="00C128A4" w:rsidRDefault="00A2691C" w:rsidP="00A2691C">
            <w:pPr>
              <w:pStyle w:val="a7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irmed positive ADA at screening</w:t>
            </w:r>
          </w:p>
          <w:p w14:paraId="5FC50AAD" w14:textId="12690BEA" w:rsidR="00A2691C" w:rsidRPr="00C128A4" w:rsidRDefault="00A2691C" w:rsidP="00A2691C">
            <w:pPr>
              <w:pStyle w:val="a7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ccurrence of acute disease during screening or predose, </w:t>
            </w:r>
            <w:bookmarkStart w:id="1" w:name="OLE_LINK1"/>
            <w:bookmarkStart w:id="2" w:name="OLE_LINK2"/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776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776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bookmarkEnd w:id="1"/>
            <w:bookmarkEnd w:id="2"/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ute hepatitis, acute diarrhea</w:t>
            </w:r>
          </w:p>
          <w:p w14:paraId="25378982" w14:textId="77777777" w:rsidR="00A2691C" w:rsidRPr="00C128A4" w:rsidRDefault="00A2691C" w:rsidP="00A2691C">
            <w:pPr>
              <w:pStyle w:val="a7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ake of any product containing alcohol within 24 hours of the single dose administration</w:t>
            </w:r>
          </w:p>
          <w:p w14:paraId="5EA300F7" w14:textId="77777777" w:rsidR="00A2691C" w:rsidRPr="00C128A4" w:rsidRDefault="00A2691C" w:rsidP="00A2691C">
            <w:pPr>
              <w:pStyle w:val="a7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s with relevant family history of hypertension or abnormal blood pressure at screening or admission to the study center (Day 1)</w:t>
            </w:r>
          </w:p>
          <w:p w14:paraId="2E68DB2C" w14:textId="0A60AA09" w:rsidR="00A2691C" w:rsidRPr="00C128A4" w:rsidRDefault="00A2691C" w:rsidP="00A2691C">
            <w:pPr>
              <w:pStyle w:val="a7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olic blood pressure &gt;40 mmHg</w:t>
            </w:r>
          </w:p>
          <w:p w14:paraId="07ACFFDA" w14:textId="3967DC28" w:rsidR="00A2691C" w:rsidRPr="00C128A4" w:rsidRDefault="00A2691C" w:rsidP="00A2691C">
            <w:pPr>
              <w:pStyle w:val="a7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stolic blood pressure &gt;90 mmHg</w:t>
            </w:r>
          </w:p>
          <w:p w14:paraId="12E01202" w14:textId="388291A0" w:rsidR="00A2691C" w:rsidRPr="00C128A4" w:rsidRDefault="00A2691C" w:rsidP="00A2691C">
            <w:pPr>
              <w:pStyle w:val="a7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inherited predisposition to bleeding or to thrombosis or history of non-traumatic hemorrhage (</w:t>
            </w:r>
            <w:r w:rsidRPr="00776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e</w:t>
            </w: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requiring medical intervention), thromboembolic event or any condition which increased bleeding risk including clotting disorders, thrombocytopenia (platelet count &lt;100000</w:t>
            </w:r>
            <w:r w:rsidR="004706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) or an international normalized ratio higher than 1.5</w:t>
            </w:r>
          </w:p>
          <w:p w14:paraId="391F98F7" w14:textId="77777777" w:rsidR="00A2691C" w:rsidRPr="00C128A4" w:rsidRDefault="00A2691C" w:rsidP="00A2691C">
            <w:pPr>
              <w:pStyle w:val="a7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clinically significant infection ongoing at screening or admission to the Phase I clinical trial unit</w:t>
            </w:r>
          </w:p>
          <w:p w14:paraId="29A2DF2A" w14:textId="041988B0" w:rsidR="00A2691C" w:rsidRDefault="00A2691C" w:rsidP="00A2691C">
            <w:pPr>
              <w:pStyle w:val="a7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holesterol &gt;1.5 × upper limit of normal or fasting glucose abnormality with clinical significance at screening or admission</w:t>
            </w:r>
          </w:p>
          <w:p w14:paraId="30BDC4A5" w14:textId="685827B8" w:rsidR="00A2691C" w:rsidRPr="00A2691C" w:rsidRDefault="00A2691C" w:rsidP="00A2691C">
            <w:pPr>
              <w:pStyle w:val="a7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 of alcohol abuse or a positive alcohol breath test, history of drug abuse or positive urine drug screen</w:t>
            </w:r>
          </w:p>
        </w:tc>
      </w:tr>
    </w:tbl>
    <w:p w14:paraId="28D7BA64" w14:textId="77777777" w:rsidR="00126FD0" w:rsidRPr="00C128A4" w:rsidRDefault="00126FD0" w:rsidP="00E26F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0717612C" w14:textId="5B35C4F1" w:rsidR="00C128A4" w:rsidRDefault="00C128A4"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br w:type="page"/>
      </w:r>
    </w:p>
    <w:p w14:paraId="03D8AA69" w14:textId="629D6814" w:rsidR="001272B8" w:rsidRPr="00C128A4" w:rsidRDefault="00A2691C" w:rsidP="00A2691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Theme="minorEastAsia" w:hAnsiTheme="minorEastAsia" w:cs="Times New Roman" w:hint="eastAsia"/>
          <w:b/>
          <w:bCs/>
          <w:sz w:val="20"/>
          <w:szCs w:val="20"/>
          <w:lang w:val="en-GB"/>
        </w:rPr>
        <w:lastRenderedPageBreak/>
        <w:t>S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US"/>
        </w:rPr>
        <w:t>upplementary table 2</w:t>
      </w:r>
      <w:r w:rsidR="00126FD0" w:rsidRPr="00C128A4">
        <w:rPr>
          <w:rFonts w:ascii="Times New Roman" w:hAnsi="Times New Roman" w:cs="Times New Roman"/>
          <w:sz w:val="18"/>
          <w:szCs w:val="18"/>
        </w:rPr>
        <w:t xml:space="preserve"> </w:t>
      </w:r>
      <w:r w:rsidR="00126FD0" w:rsidRPr="00C128A4">
        <w:rPr>
          <w:rFonts w:ascii="Times New Roman" w:hAnsi="Times New Roman" w:cs="Times New Roman"/>
          <w:color w:val="000000"/>
          <w:sz w:val="20"/>
          <w:szCs w:val="20"/>
        </w:rPr>
        <w:t>Graded treatment-emergent blood creatine phosphokinas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0"/>
        <w:gridCol w:w="1350"/>
        <w:gridCol w:w="1350"/>
        <w:gridCol w:w="1350"/>
        <w:gridCol w:w="1350"/>
        <w:gridCol w:w="1350"/>
      </w:tblGrid>
      <w:tr w:rsidR="006C3677" w:rsidRPr="00C128A4" w14:paraId="79727E40" w14:textId="77777777" w:rsidTr="0089765D">
        <w:trPr>
          <w:cantSplit/>
          <w:trHeight w:val="681"/>
        </w:trPr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E300C" w14:textId="77777777" w:rsidR="006C3677" w:rsidRPr="00C128A4" w:rsidRDefault="006C3677" w:rsidP="0089765D">
            <w:pPr>
              <w:adjustRightInd w:val="0"/>
              <w:spacing w:beforeLines="25" w:before="60" w:afterLines="25" w:after="6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128A4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Preferred term</w:t>
            </w:r>
          </w:p>
          <w:p w14:paraId="7D561525" w14:textId="4BAEC48C" w:rsidR="006C3677" w:rsidRPr="00C128A4" w:rsidRDefault="006C3677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firstLine="284"/>
              <w:jc w:val="both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128A4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Severity Grade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63602" w14:textId="77777777" w:rsidR="006C3677" w:rsidRPr="00CC0365" w:rsidRDefault="006C3677" w:rsidP="0089765D">
            <w:pPr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C0365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HLX04</w:t>
            </w:r>
          </w:p>
          <w:p w14:paraId="5402D772" w14:textId="77777777" w:rsidR="006C3677" w:rsidRPr="00CC0365" w:rsidRDefault="006C3677" w:rsidP="0089765D">
            <w:pPr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C0365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(n = 51)</w:t>
            </w:r>
          </w:p>
          <w:p w14:paraId="0C101FC3" w14:textId="77777777" w:rsidR="006C3677" w:rsidRPr="00CC0365" w:rsidRDefault="006C3677" w:rsidP="0089765D">
            <w:pPr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9765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F2C2B" w14:textId="77777777" w:rsidR="006C3677" w:rsidRPr="00CC0365" w:rsidRDefault="006C3677" w:rsidP="0089765D">
            <w:pPr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C0365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BV-US</w:t>
            </w:r>
          </w:p>
          <w:p w14:paraId="326E4D88" w14:textId="77777777" w:rsidR="006C3677" w:rsidRPr="00CC0365" w:rsidRDefault="006C3677" w:rsidP="0089765D">
            <w:pPr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C0365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(n = 51)</w:t>
            </w:r>
          </w:p>
          <w:p w14:paraId="4CA12110" w14:textId="77777777" w:rsidR="006C3677" w:rsidRPr="00CC0365" w:rsidRDefault="006C3677" w:rsidP="0089765D">
            <w:pPr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9765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E47AA" w14:textId="77777777" w:rsidR="006C3677" w:rsidRPr="00CC0365" w:rsidRDefault="006C3677" w:rsidP="0089765D">
            <w:pPr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C0365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BV-EU</w:t>
            </w:r>
          </w:p>
          <w:p w14:paraId="73903153" w14:textId="77777777" w:rsidR="006C3677" w:rsidRPr="00CC0365" w:rsidRDefault="006C3677" w:rsidP="0089765D">
            <w:pPr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C0365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(n = 52)</w:t>
            </w:r>
          </w:p>
          <w:p w14:paraId="7DC144EB" w14:textId="77777777" w:rsidR="006C3677" w:rsidRPr="00CC0365" w:rsidRDefault="006C3677" w:rsidP="0089765D">
            <w:pPr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9765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DF0AA" w14:textId="77777777" w:rsidR="006C3677" w:rsidRPr="00CC0365" w:rsidRDefault="006C3677" w:rsidP="0089765D">
            <w:pPr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C0365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BV-CN</w:t>
            </w:r>
          </w:p>
          <w:p w14:paraId="4C86AF5B" w14:textId="77777777" w:rsidR="006C3677" w:rsidRPr="00CC0365" w:rsidRDefault="006C3677" w:rsidP="0089765D">
            <w:pPr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C0365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(n = 47)</w:t>
            </w:r>
          </w:p>
          <w:p w14:paraId="66020ACD" w14:textId="77777777" w:rsidR="006C3677" w:rsidRPr="00CC0365" w:rsidRDefault="006C3677" w:rsidP="0089765D">
            <w:pPr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9765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54505" w14:textId="77777777" w:rsidR="006C3677" w:rsidRPr="00CC0365" w:rsidRDefault="006C3677" w:rsidP="0089765D">
            <w:pPr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C0365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Total</w:t>
            </w:r>
          </w:p>
          <w:p w14:paraId="0315B5E6" w14:textId="77777777" w:rsidR="006C3677" w:rsidRPr="00CC0365" w:rsidRDefault="006C3677" w:rsidP="0089765D">
            <w:pPr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C0365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(n = 201)</w:t>
            </w:r>
          </w:p>
          <w:p w14:paraId="72EFED60" w14:textId="77777777" w:rsidR="006C3677" w:rsidRPr="00CC0365" w:rsidRDefault="006C3677" w:rsidP="0089765D">
            <w:pPr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89765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 (%)</w:t>
            </w:r>
          </w:p>
        </w:tc>
      </w:tr>
      <w:tr w:rsidR="006C3677" w:rsidRPr="00C128A4" w14:paraId="40C2905F" w14:textId="77777777" w:rsidTr="0089765D">
        <w:trPr>
          <w:cantSplit/>
          <w:trHeight w:val="681"/>
        </w:trPr>
        <w:tc>
          <w:tcPr>
            <w:tcW w:w="1094" w:type="pct"/>
            <w:tcBorders>
              <w:top w:val="single" w:sz="4" w:space="0" w:color="auto"/>
            </w:tcBorders>
            <w:vAlign w:val="center"/>
          </w:tcPr>
          <w:p w14:paraId="38625044" w14:textId="0AB6FD50" w:rsidR="006C3677" w:rsidRPr="00C128A4" w:rsidRDefault="006C3677" w:rsidP="0089765D">
            <w:pPr>
              <w:adjustRightInd w:val="0"/>
              <w:spacing w:beforeLines="25" w:before="60" w:afterLines="25" w:after="6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lood creatine phosphokinase increased</w:t>
            </w: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14:paraId="2EAE13A6" w14:textId="7B30433E" w:rsidR="006C3677" w:rsidRPr="00C128A4" w:rsidRDefault="007E79F4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lef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</w:t>
            </w:r>
            <w:r w:rsidR="006C3677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)</w:t>
            </w: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14:paraId="6734A410" w14:textId="169F4515" w:rsidR="006C3677" w:rsidRPr="00C128A4" w:rsidRDefault="007E79F4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lef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</w:t>
            </w:r>
            <w:r w:rsidR="006C3677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)</w:t>
            </w: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14:paraId="6986F511" w14:textId="168F698C" w:rsidR="006C3677" w:rsidRPr="00C128A4" w:rsidRDefault="007E79F4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lef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</w:t>
            </w:r>
            <w:r w:rsidR="006C3677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)</w:t>
            </w: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14:paraId="797485A8" w14:textId="678FB626" w:rsidR="006C3677" w:rsidRPr="00C128A4" w:rsidRDefault="007E79F4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lef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</w:t>
            </w:r>
            <w:r w:rsidR="006C3677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)</w:t>
            </w: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14:paraId="0638813C" w14:textId="684A077C" w:rsidR="006C3677" w:rsidRPr="00C128A4" w:rsidRDefault="007E79F4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lef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(</w:t>
            </w:r>
            <w:r w:rsidR="006C3677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)</w:t>
            </w:r>
          </w:p>
        </w:tc>
      </w:tr>
      <w:tr w:rsidR="006C3677" w:rsidRPr="00C128A4" w14:paraId="38C61733" w14:textId="77777777" w:rsidTr="0089765D">
        <w:trPr>
          <w:cantSplit/>
          <w:trHeight w:val="438"/>
        </w:trPr>
        <w:tc>
          <w:tcPr>
            <w:tcW w:w="1094" w:type="pct"/>
            <w:vAlign w:val="center"/>
          </w:tcPr>
          <w:p w14:paraId="0329617C" w14:textId="77777777" w:rsidR="006C3677" w:rsidRPr="00C128A4" w:rsidRDefault="006C3677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firstLine="284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781" w:type="pct"/>
            <w:vAlign w:val="center"/>
          </w:tcPr>
          <w:p w14:paraId="658D84C5" w14:textId="643C22FF" w:rsidR="006C3677" w:rsidRPr="00C128A4" w:rsidRDefault="007E79F4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lef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</w:t>
            </w:r>
            <w:r w:rsidR="006C3677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)</w:t>
            </w:r>
          </w:p>
        </w:tc>
        <w:tc>
          <w:tcPr>
            <w:tcW w:w="781" w:type="pct"/>
            <w:vAlign w:val="center"/>
          </w:tcPr>
          <w:p w14:paraId="012B78A7" w14:textId="1E62303F" w:rsidR="006C3677" w:rsidRPr="00C128A4" w:rsidRDefault="007E79F4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lef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</w:t>
            </w:r>
            <w:r w:rsidR="006C3677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)</w:t>
            </w:r>
          </w:p>
        </w:tc>
        <w:tc>
          <w:tcPr>
            <w:tcW w:w="781" w:type="pct"/>
            <w:vAlign w:val="center"/>
          </w:tcPr>
          <w:p w14:paraId="7BC0452E" w14:textId="250D33F4" w:rsidR="006C3677" w:rsidRPr="00C128A4" w:rsidRDefault="007E79F4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lef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</w:t>
            </w:r>
            <w:r w:rsidR="006C3677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)</w:t>
            </w:r>
          </w:p>
        </w:tc>
        <w:tc>
          <w:tcPr>
            <w:tcW w:w="781" w:type="pct"/>
            <w:vAlign w:val="center"/>
          </w:tcPr>
          <w:p w14:paraId="1A2ADD7E" w14:textId="2DD62811" w:rsidR="006C3677" w:rsidRPr="00C128A4" w:rsidRDefault="007E79F4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lef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</w:t>
            </w:r>
            <w:r w:rsidR="006C3677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)</w:t>
            </w:r>
          </w:p>
        </w:tc>
        <w:tc>
          <w:tcPr>
            <w:tcW w:w="781" w:type="pct"/>
            <w:vAlign w:val="center"/>
          </w:tcPr>
          <w:p w14:paraId="797FD973" w14:textId="66FB144D" w:rsidR="006C3677" w:rsidRPr="00C128A4" w:rsidRDefault="007E79F4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lef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</w:t>
            </w:r>
            <w:r w:rsidR="006C3677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)</w:t>
            </w:r>
          </w:p>
        </w:tc>
      </w:tr>
      <w:tr w:rsidR="006C3677" w:rsidRPr="00C128A4" w14:paraId="2177E821" w14:textId="77777777" w:rsidTr="0089765D">
        <w:trPr>
          <w:cantSplit/>
          <w:trHeight w:val="429"/>
        </w:trPr>
        <w:tc>
          <w:tcPr>
            <w:tcW w:w="1094" w:type="pct"/>
            <w:vAlign w:val="center"/>
          </w:tcPr>
          <w:p w14:paraId="2274D446" w14:textId="77777777" w:rsidR="006C3677" w:rsidRPr="00C128A4" w:rsidRDefault="006C3677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firstLine="284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781" w:type="pct"/>
            <w:vAlign w:val="center"/>
          </w:tcPr>
          <w:p w14:paraId="7700459D" w14:textId="0CCEBD46" w:rsidR="006C3677" w:rsidRPr="00C128A4" w:rsidRDefault="007E79F4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lef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</w:t>
            </w:r>
            <w:r w:rsidR="006C3677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)</w:t>
            </w:r>
          </w:p>
        </w:tc>
        <w:tc>
          <w:tcPr>
            <w:tcW w:w="781" w:type="pct"/>
            <w:vAlign w:val="center"/>
          </w:tcPr>
          <w:p w14:paraId="607B7D1D" w14:textId="1AC305CC" w:rsidR="006C3677" w:rsidRPr="00C128A4" w:rsidRDefault="007E79F4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lef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</w:t>
            </w:r>
            <w:r w:rsidR="006C3677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)</w:t>
            </w:r>
          </w:p>
        </w:tc>
        <w:tc>
          <w:tcPr>
            <w:tcW w:w="781" w:type="pct"/>
            <w:vAlign w:val="center"/>
          </w:tcPr>
          <w:p w14:paraId="7C7B9CB8" w14:textId="3040E1FE" w:rsidR="006C3677" w:rsidRPr="00C128A4" w:rsidRDefault="007E79F4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lef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</w:t>
            </w:r>
            <w:r w:rsidR="006C3677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)</w:t>
            </w:r>
          </w:p>
        </w:tc>
        <w:tc>
          <w:tcPr>
            <w:tcW w:w="781" w:type="pct"/>
            <w:vAlign w:val="center"/>
          </w:tcPr>
          <w:p w14:paraId="2D384138" w14:textId="7175BE3C" w:rsidR="006C3677" w:rsidRPr="00C128A4" w:rsidRDefault="007E79F4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lef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</w:t>
            </w:r>
            <w:r w:rsidR="006C3677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)</w:t>
            </w:r>
          </w:p>
        </w:tc>
        <w:tc>
          <w:tcPr>
            <w:tcW w:w="781" w:type="pct"/>
            <w:vAlign w:val="center"/>
          </w:tcPr>
          <w:p w14:paraId="622ADD47" w14:textId="39300AC0" w:rsidR="006C3677" w:rsidRPr="00C128A4" w:rsidRDefault="007E79F4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lef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</w:t>
            </w:r>
            <w:r w:rsidR="006C3677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)</w:t>
            </w:r>
          </w:p>
        </w:tc>
      </w:tr>
      <w:tr w:rsidR="006C3677" w:rsidRPr="00C128A4" w14:paraId="65BAB786" w14:textId="77777777" w:rsidTr="0089765D">
        <w:trPr>
          <w:cantSplit/>
          <w:trHeight w:val="438"/>
        </w:trPr>
        <w:tc>
          <w:tcPr>
            <w:tcW w:w="1094" w:type="pct"/>
            <w:vAlign w:val="center"/>
          </w:tcPr>
          <w:p w14:paraId="1010ECB8" w14:textId="77777777" w:rsidR="006C3677" w:rsidRPr="00C128A4" w:rsidRDefault="006C3677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firstLine="284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de 3</w:t>
            </w:r>
          </w:p>
        </w:tc>
        <w:tc>
          <w:tcPr>
            <w:tcW w:w="781" w:type="pct"/>
            <w:vAlign w:val="center"/>
          </w:tcPr>
          <w:p w14:paraId="74560131" w14:textId="77777777" w:rsidR="006C3677" w:rsidRPr="00C128A4" w:rsidRDefault="006C3677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lef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81" w:type="pct"/>
            <w:vAlign w:val="center"/>
          </w:tcPr>
          <w:p w14:paraId="2278B767" w14:textId="2B0D78F5" w:rsidR="006C3677" w:rsidRPr="00C128A4" w:rsidRDefault="007E79F4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lef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</w:t>
            </w:r>
            <w:r w:rsidR="006C3677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)</w:t>
            </w:r>
          </w:p>
        </w:tc>
        <w:tc>
          <w:tcPr>
            <w:tcW w:w="781" w:type="pct"/>
            <w:vAlign w:val="center"/>
          </w:tcPr>
          <w:p w14:paraId="0C20B4FA" w14:textId="31AD887A" w:rsidR="006C3677" w:rsidRPr="00C128A4" w:rsidRDefault="007E79F4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lef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</w:t>
            </w:r>
            <w:r w:rsidR="006C3677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)</w:t>
            </w:r>
          </w:p>
        </w:tc>
        <w:tc>
          <w:tcPr>
            <w:tcW w:w="781" w:type="pct"/>
            <w:vAlign w:val="center"/>
          </w:tcPr>
          <w:p w14:paraId="5DCB8408" w14:textId="7AEC205E" w:rsidR="006C3677" w:rsidRPr="00C128A4" w:rsidRDefault="007E79F4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lef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</w:t>
            </w:r>
            <w:r w:rsidR="006C3677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)</w:t>
            </w:r>
          </w:p>
        </w:tc>
        <w:tc>
          <w:tcPr>
            <w:tcW w:w="781" w:type="pct"/>
            <w:vAlign w:val="center"/>
          </w:tcPr>
          <w:p w14:paraId="6394FCFF" w14:textId="781070E4" w:rsidR="006C3677" w:rsidRPr="00C128A4" w:rsidRDefault="007E79F4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lef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</w:t>
            </w:r>
            <w:r w:rsidR="006C3677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)</w:t>
            </w:r>
          </w:p>
        </w:tc>
      </w:tr>
      <w:tr w:rsidR="006C3677" w:rsidRPr="00C128A4" w14:paraId="68A382A7" w14:textId="77777777" w:rsidTr="0089765D">
        <w:trPr>
          <w:cantSplit/>
          <w:trHeight w:val="438"/>
        </w:trPr>
        <w:tc>
          <w:tcPr>
            <w:tcW w:w="1094" w:type="pct"/>
            <w:vAlign w:val="center"/>
          </w:tcPr>
          <w:p w14:paraId="471F774E" w14:textId="77777777" w:rsidR="006C3677" w:rsidRPr="00C128A4" w:rsidRDefault="006C3677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firstLine="284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de 4</w:t>
            </w:r>
          </w:p>
        </w:tc>
        <w:tc>
          <w:tcPr>
            <w:tcW w:w="781" w:type="pct"/>
            <w:vAlign w:val="center"/>
          </w:tcPr>
          <w:p w14:paraId="1D30CD32" w14:textId="77777777" w:rsidR="006C3677" w:rsidRPr="00C128A4" w:rsidRDefault="006C3677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lef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81" w:type="pct"/>
            <w:vAlign w:val="center"/>
          </w:tcPr>
          <w:p w14:paraId="743CB32E" w14:textId="77777777" w:rsidR="006C3677" w:rsidRPr="00C128A4" w:rsidRDefault="006C3677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lef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81" w:type="pct"/>
            <w:vAlign w:val="center"/>
          </w:tcPr>
          <w:p w14:paraId="57B2D881" w14:textId="77777777" w:rsidR="006C3677" w:rsidRPr="00C128A4" w:rsidRDefault="006C3677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lef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81" w:type="pct"/>
            <w:vAlign w:val="center"/>
          </w:tcPr>
          <w:p w14:paraId="0328C32E" w14:textId="77777777" w:rsidR="006C3677" w:rsidRPr="00C128A4" w:rsidRDefault="006C3677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lef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81" w:type="pct"/>
            <w:vAlign w:val="center"/>
          </w:tcPr>
          <w:p w14:paraId="4DD467EB" w14:textId="77777777" w:rsidR="006C3677" w:rsidRPr="00C128A4" w:rsidRDefault="006C3677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lef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</w:tr>
      <w:tr w:rsidR="006C3677" w:rsidRPr="00C128A4" w14:paraId="7820DED7" w14:textId="77777777" w:rsidTr="0089765D">
        <w:trPr>
          <w:cantSplit/>
          <w:trHeight w:val="438"/>
        </w:trPr>
        <w:tc>
          <w:tcPr>
            <w:tcW w:w="1094" w:type="pct"/>
            <w:vAlign w:val="center"/>
          </w:tcPr>
          <w:p w14:paraId="63D8412B" w14:textId="77777777" w:rsidR="006C3677" w:rsidRPr="00C128A4" w:rsidRDefault="006C3677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firstLine="284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de 5</w:t>
            </w:r>
          </w:p>
        </w:tc>
        <w:tc>
          <w:tcPr>
            <w:tcW w:w="781" w:type="pct"/>
            <w:vAlign w:val="center"/>
          </w:tcPr>
          <w:p w14:paraId="7A48FC2A" w14:textId="77777777" w:rsidR="006C3677" w:rsidRPr="00C128A4" w:rsidRDefault="006C3677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lef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81" w:type="pct"/>
            <w:vAlign w:val="center"/>
          </w:tcPr>
          <w:p w14:paraId="5CFEC686" w14:textId="77777777" w:rsidR="006C3677" w:rsidRPr="00C128A4" w:rsidRDefault="006C3677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lef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81" w:type="pct"/>
            <w:vAlign w:val="center"/>
          </w:tcPr>
          <w:p w14:paraId="3512F8D8" w14:textId="77777777" w:rsidR="006C3677" w:rsidRPr="00C128A4" w:rsidRDefault="006C3677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lef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81" w:type="pct"/>
            <w:vAlign w:val="center"/>
          </w:tcPr>
          <w:p w14:paraId="33E13B1B" w14:textId="77777777" w:rsidR="006C3677" w:rsidRPr="00C128A4" w:rsidRDefault="006C3677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lef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81" w:type="pct"/>
            <w:vAlign w:val="center"/>
          </w:tcPr>
          <w:p w14:paraId="62A53CF8" w14:textId="77777777" w:rsidR="006C3677" w:rsidRPr="00C128A4" w:rsidRDefault="006C3677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left="1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</w:tr>
    </w:tbl>
    <w:p w14:paraId="2011DBC3" w14:textId="77777777" w:rsidR="006C3677" w:rsidRPr="00C128A4" w:rsidRDefault="006C3677" w:rsidP="0089765D">
      <w:pPr>
        <w:spacing w:beforeLines="50" w:before="120"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128A4">
        <w:rPr>
          <w:rFonts w:ascii="Times New Roman" w:hAnsi="Times New Roman" w:cs="Times New Roman"/>
          <w:sz w:val="20"/>
          <w:szCs w:val="20"/>
          <w:lang w:val="en-GB"/>
        </w:rPr>
        <w:t>BV, bevacizumab; US, United States; EU, European Union; CN, China.</w:t>
      </w:r>
    </w:p>
    <w:p w14:paraId="7BD279D9" w14:textId="5C337BFA" w:rsidR="007007A5" w:rsidRPr="00C128A4" w:rsidRDefault="007007A5" w:rsidP="001272B8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US"/>
        </w:rPr>
        <w:sectPr w:rsidR="007007A5" w:rsidRPr="00C128A4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7AE11307" w14:textId="24C5A047" w:rsidR="001272B8" w:rsidRPr="00A2691C" w:rsidRDefault="00A2691C" w:rsidP="00A2691C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US"/>
        </w:rPr>
      </w:pPr>
      <w:r>
        <w:rPr>
          <w:rFonts w:asciiTheme="minorEastAsia" w:hAnsiTheme="minorEastAsia" w:cs="Times New Roman" w:hint="eastAsia"/>
          <w:b/>
          <w:bCs/>
          <w:sz w:val="20"/>
          <w:szCs w:val="20"/>
          <w:lang w:val="en-GB"/>
        </w:rPr>
        <w:lastRenderedPageBreak/>
        <w:t>S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US"/>
        </w:rPr>
        <w:t>upplementary table 3</w:t>
      </w:r>
      <w:r w:rsidR="001272B8" w:rsidRPr="00C128A4">
        <w:rPr>
          <w:rFonts w:ascii="Times New Roman" w:eastAsia="Times New Roman" w:hAnsi="Times New Roman" w:cs="Times New Roman"/>
          <w:bCs/>
          <w:sz w:val="20"/>
          <w:szCs w:val="20"/>
          <w:lang w:val="en-GB" w:eastAsia="en-US"/>
        </w:rPr>
        <w:t xml:space="preserve"> </w:t>
      </w:r>
      <w:r w:rsidR="001272B8" w:rsidRPr="00C128A4">
        <w:rPr>
          <w:rFonts w:ascii="Times New Roman" w:hAnsi="Times New Roman" w:cs="Times New Roman"/>
          <w:color w:val="000000"/>
          <w:sz w:val="20"/>
          <w:szCs w:val="20"/>
        </w:rPr>
        <w:t xml:space="preserve">Adverse </w:t>
      </w:r>
      <w:r w:rsidR="0067591D" w:rsidRPr="00C128A4">
        <w:rPr>
          <w:rFonts w:ascii="Times New Roman" w:hAnsi="Times New Roman" w:cs="Times New Roman"/>
          <w:color w:val="000000"/>
          <w:sz w:val="20"/>
          <w:szCs w:val="20"/>
        </w:rPr>
        <w:t>d</w:t>
      </w:r>
      <w:r w:rsidR="001272B8" w:rsidRPr="00C128A4">
        <w:rPr>
          <w:rFonts w:ascii="Times New Roman" w:hAnsi="Times New Roman" w:cs="Times New Roman"/>
          <w:color w:val="000000"/>
          <w:sz w:val="20"/>
          <w:szCs w:val="20"/>
        </w:rPr>
        <w:t xml:space="preserve">rug </w:t>
      </w:r>
      <w:r w:rsidR="0067591D" w:rsidRPr="00C128A4">
        <w:rPr>
          <w:rFonts w:ascii="Times New Roman" w:hAnsi="Times New Roman" w:cs="Times New Roman"/>
          <w:color w:val="000000"/>
          <w:sz w:val="20"/>
          <w:szCs w:val="20"/>
        </w:rPr>
        <w:t>r</w:t>
      </w:r>
      <w:r w:rsidR="001272B8" w:rsidRPr="00C128A4">
        <w:rPr>
          <w:rFonts w:ascii="Times New Roman" w:hAnsi="Times New Roman" w:cs="Times New Roman"/>
          <w:color w:val="000000"/>
          <w:sz w:val="20"/>
          <w:szCs w:val="20"/>
        </w:rPr>
        <w:t xml:space="preserve">eactions with </w:t>
      </w:r>
      <w:r w:rsidR="0067591D" w:rsidRPr="00C128A4"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="001272B8" w:rsidRPr="00C128A4">
        <w:rPr>
          <w:rFonts w:ascii="Times New Roman" w:hAnsi="Times New Roman" w:cs="Times New Roman"/>
          <w:color w:val="000000"/>
          <w:sz w:val="20"/>
          <w:szCs w:val="20"/>
        </w:rPr>
        <w:t xml:space="preserve">ncidence </w:t>
      </w:r>
      <w:r w:rsidR="0067591D" w:rsidRPr="00C128A4">
        <w:rPr>
          <w:rFonts w:ascii="Times New Roman" w:hAnsi="Times New Roman" w:cs="Times New Roman"/>
          <w:color w:val="000000"/>
          <w:sz w:val="20"/>
          <w:szCs w:val="20"/>
        </w:rPr>
        <w:t>r</w:t>
      </w:r>
      <w:r w:rsidR="001272B8" w:rsidRPr="00C128A4">
        <w:rPr>
          <w:rFonts w:ascii="Times New Roman" w:hAnsi="Times New Roman" w:cs="Times New Roman"/>
          <w:color w:val="000000"/>
          <w:sz w:val="20"/>
          <w:szCs w:val="20"/>
        </w:rPr>
        <w:t xml:space="preserve">ates ≥5% of </w:t>
      </w:r>
      <w:r w:rsidR="0067591D" w:rsidRPr="00C128A4">
        <w:rPr>
          <w:rFonts w:ascii="Times New Roman" w:hAnsi="Times New Roman" w:cs="Times New Roman"/>
          <w:color w:val="000000"/>
          <w:sz w:val="20"/>
          <w:szCs w:val="20"/>
        </w:rPr>
        <w:t>a</w:t>
      </w:r>
      <w:r w:rsidR="001272B8" w:rsidRPr="00C128A4">
        <w:rPr>
          <w:rFonts w:ascii="Times New Roman" w:hAnsi="Times New Roman" w:cs="Times New Roman"/>
          <w:color w:val="000000"/>
          <w:sz w:val="20"/>
          <w:szCs w:val="20"/>
        </w:rPr>
        <w:t xml:space="preserve">ll </w:t>
      </w:r>
      <w:r w:rsidR="0067591D" w:rsidRPr="00C128A4"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="001272B8" w:rsidRPr="00C128A4">
        <w:rPr>
          <w:rFonts w:ascii="Times New Roman" w:hAnsi="Times New Roman" w:cs="Times New Roman"/>
          <w:color w:val="000000"/>
          <w:sz w:val="20"/>
          <w:szCs w:val="20"/>
        </w:rPr>
        <w:t>ubjects (</w:t>
      </w:r>
      <w:r w:rsidR="0067591D" w:rsidRPr="00C128A4"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="001272B8" w:rsidRPr="00C128A4">
        <w:rPr>
          <w:rFonts w:ascii="Times New Roman" w:hAnsi="Times New Roman" w:cs="Times New Roman"/>
          <w:color w:val="000000"/>
          <w:sz w:val="20"/>
          <w:szCs w:val="20"/>
        </w:rPr>
        <w:t xml:space="preserve">afety </w:t>
      </w:r>
      <w:r w:rsidR="0067591D" w:rsidRPr="00C128A4">
        <w:rPr>
          <w:rFonts w:ascii="Times New Roman" w:hAnsi="Times New Roman" w:cs="Times New Roman"/>
          <w:color w:val="000000"/>
          <w:sz w:val="20"/>
          <w:szCs w:val="20"/>
        </w:rPr>
        <w:t>a</w:t>
      </w:r>
      <w:r w:rsidR="001272B8" w:rsidRPr="00C128A4">
        <w:rPr>
          <w:rFonts w:ascii="Times New Roman" w:hAnsi="Times New Roman" w:cs="Times New Roman"/>
          <w:color w:val="000000"/>
          <w:sz w:val="20"/>
          <w:szCs w:val="20"/>
        </w:rPr>
        <w:t xml:space="preserve">nalysis </w:t>
      </w:r>
      <w:r w:rsidR="0067591D" w:rsidRPr="00C128A4">
        <w:rPr>
          <w:rFonts w:ascii="Times New Roman" w:hAnsi="Times New Roman" w:cs="Times New Roman"/>
          <w:color w:val="000000"/>
          <w:sz w:val="20"/>
          <w:szCs w:val="20"/>
        </w:rPr>
        <w:t>p</w:t>
      </w:r>
      <w:r w:rsidR="001272B8" w:rsidRPr="00C128A4">
        <w:rPr>
          <w:rFonts w:ascii="Times New Roman" w:hAnsi="Times New Roman" w:cs="Times New Roman"/>
          <w:color w:val="000000"/>
          <w:sz w:val="20"/>
          <w:szCs w:val="20"/>
        </w:rPr>
        <w:t>opulation)</w:t>
      </w:r>
    </w:p>
    <w:tbl>
      <w:tblPr>
        <w:tblW w:w="12190" w:type="dxa"/>
        <w:jc w:val="center"/>
        <w:tblLayout w:type="fixed"/>
        <w:tblLook w:val="0000" w:firstRow="0" w:lastRow="0" w:firstColumn="0" w:lastColumn="0" w:noHBand="0" w:noVBand="0"/>
      </w:tblPr>
      <w:tblGrid>
        <w:gridCol w:w="5245"/>
        <w:gridCol w:w="1418"/>
        <w:gridCol w:w="1417"/>
        <w:gridCol w:w="1418"/>
        <w:gridCol w:w="1414"/>
        <w:gridCol w:w="1278"/>
      </w:tblGrid>
      <w:tr w:rsidR="00964C75" w:rsidRPr="00C128A4" w14:paraId="4D8089EE" w14:textId="77777777" w:rsidTr="0089765D">
        <w:trPr>
          <w:trHeight w:val="222"/>
          <w:tblHeader/>
          <w:jc w:val="center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3F8B1" w14:textId="77777777" w:rsidR="001272B8" w:rsidRPr="00C128A4" w:rsidRDefault="001272B8" w:rsidP="0089765D">
            <w:pPr>
              <w:adjustRightInd w:val="0"/>
              <w:spacing w:beforeLines="25" w:before="60" w:afterLines="25" w:after="6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128A4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Syst</w:t>
            </w:r>
            <w:r w:rsidR="00964C75" w:rsidRPr="00C128A4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em organ class</w:t>
            </w:r>
          </w:p>
          <w:p w14:paraId="58886F99" w14:textId="4CA28DBF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left="284"/>
              <w:jc w:val="both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128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eferred ter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E1D7F" w14:textId="77777777" w:rsidR="001272B8" w:rsidRPr="00C128A4" w:rsidRDefault="001272B8" w:rsidP="0089765D">
            <w:pPr>
              <w:adjustRightInd w:val="0"/>
              <w:spacing w:beforeLines="25" w:before="60" w:afterLines="25" w:after="60" w:line="240" w:lineRule="auto"/>
              <w:ind w:left="113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128A4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HLX04</w:t>
            </w:r>
          </w:p>
          <w:p w14:paraId="552E4D9A" w14:textId="77777777" w:rsidR="001272B8" w:rsidRPr="00C128A4" w:rsidRDefault="001272B8" w:rsidP="0089765D">
            <w:pPr>
              <w:adjustRightInd w:val="0"/>
              <w:spacing w:beforeLines="25" w:before="60" w:afterLines="25" w:after="60" w:line="240" w:lineRule="auto"/>
              <w:ind w:left="113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128A4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(</w:t>
            </w:r>
            <w:r w:rsidR="00964C75" w:rsidRPr="00C128A4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n</w:t>
            </w:r>
            <w:r w:rsidRPr="00C128A4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 xml:space="preserve"> = 51)</w:t>
            </w:r>
          </w:p>
          <w:p w14:paraId="6C63FD2F" w14:textId="77777777" w:rsidR="00964C75" w:rsidRPr="00C128A4" w:rsidRDefault="008C2356" w:rsidP="0089765D">
            <w:pPr>
              <w:adjustRightInd w:val="0"/>
              <w:spacing w:beforeLines="25" w:before="60" w:afterLines="25" w:after="60" w:line="240" w:lineRule="auto"/>
              <w:ind w:left="113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128A4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 xml:space="preserve">n </w:t>
            </w:r>
            <w:r w:rsidR="00964C75" w:rsidRPr="00C128A4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4F806" w14:textId="77777777" w:rsidR="001272B8" w:rsidRPr="00C128A4" w:rsidRDefault="001272B8" w:rsidP="0089765D">
            <w:pPr>
              <w:adjustRightInd w:val="0"/>
              <w:spacing w:beforeLines="25" w:before="60" w:afterLines="25" w:after="60" w:line="240" w:lineRule="auto"/>
              <w:ind w:left="113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128A4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BV-US</w:t>
            </w:r>
          </w:p>
          <w:p w14:paraId="1ADBD313" w14:textId="77777777" w:rsidR="001272B8" w:rsidRPr="00C128A4" w:rsidRDefault="001272B8" w:rsidP="0089765D">
            <w:pPr>
              <w:adjustRightInd w:val="0"/>
              <w:spacing w:beforeLines="25" w:before="60" w:afterLines="25" w:after="60" w:line="240" w:lineRule="auto"/>
              <w:ind w:left="113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128A4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(</w:t>
            </w:r>
            <w:r w:rsidR="00964C75" w:rsidRPr="00C128A4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n</w:t>
            </w:r>
            <w:r w:rsidRPr="00C128A4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 xml:space="preserve"> = 51)</w:t>
            </w:r>
          </w:p>
          <w:p w14:paraId="7E3D5205" w14:textId="77777777" w:rsidR="00964C75" w:rsidRPr="00C128A4" w:rsidRDefault="008C2356" w:rsidP="0089765D">
            <w:pPr>
              <w:adjustRightInd w:val="0"/>
              <w:spacing w:beforeLines="25" w:before="60" w:afterLines="25" w:after="60" w:line="240" w:lineRule="auto"/>
              <w:ind w:left="113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128A4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 xml:space="preserve">n </w:t>
            </w:r>
            <w:r w:rsidR="00964C75" w:rsidRPr="00C128A4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08D05" w14:textId="77777777" w:rsidR="001272B8" w:rsidRPr="00C128A4" w:rsidRDefault="001272B8" w:rsidP="0089765D">
            <w:pPr>
              <w:adjustRightInd w:val="0"/>
              <w:spacing w:beforeLines="25" w:before="60" w:afterLines="25" w:after="60" w:line="240" w:lineRule="auto"/>
              <w:ind w:left="113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128A4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BV-EU</w:t>
            </w:r>
          </w:p>
          <w:p w14:paraId="0BAEAE65" w14:textId="77777777" w:rsidR="001272B8" w:rsidRPr="00C128A4" w:rsidRDefault="001272B8" w:rsidP="0089765D">
            <w:pPr>
              <w:adjustRightInd w:val="0"/>
              <w:spacing w:beforeLines="25" w:before="60" w:afterLines="25" w:after="60" w:line="240" w:lineRule="auto"/>
              <w:ind w:left="113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128A4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(</w:t>
            </w:r>
            <w:r w:rsidR="00964C75" w:rsidRPr="00C128A4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n</w:t>
            </w:r>
            <w:r w:rsidRPr="00C128A4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 xml:space="preserve"> = 52)</w:t>
            </w:r>
          </w:p>
          <w:p w14:paraId="4765074C" w14:textId="77777777" w:rsidR="00964C75" w:rsidRPr="00C128A4" w:rsidRDefault="008C2356" w:rsidP="0089765D">
            <w:pPr>
              <w:adjustRightInd w:val="0"/>
              <w:spacing w:beforeLines="25" w:before="60" w:afterLines="25" w:after="60" w:line="240" w:lineRule="auto"/>
              <w:ind w:left="113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128A4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 xml:space="preserve">n </w:t>
            </w:r>
            <w:r w:rsidR="00964C75" w:rsidRPr="00C128A4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(%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5C7B4" w14:textId="77777777" w:rsidR="001272B8" w:rsidRPr="00C128A4" w:rsidRDefault="001272B8" w:rsidP="0089765D">
            <w:pPr>
              <w:adjustRightInd w:val="0"/>
              <w:spacing w:beforeLines="25" w:before="60" w:afterLines="25" w:after="60" w:line="240" w:lineRule="auto"/>
              <w:ind w:left="113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128A4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BV-CN</w:t>
            </w:r>
          </w:p>
          <w:p w14:paraId="695AF6BE" w14:textId="77777777" w:rsidR="001272B8" w:rsidRPr="00C128A4" w:rsidRDefault="001272B8" w:rsidP="0089765D">
            <w:pPr>
              <w:adjustRightInd w:val="0"/>
              <w:spacing w:beforeLines="25" w:before="60" w:afterLines="25" w:after="60" w:line="240" w:lineRule="auto"/>
              <w:ind w:left="113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128A4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(</w:t>
            </w:r>
            <w:r w:rsidR="00964C75" w:rsidRPr="00C128A4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n</w:t>
            </w:r>
            <w:r w:rsidRPr="00C128A4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 xml:space="preserve"> = 47)</w:t>
            </w:r>
          </w:p>
          <w:p w14:paraId="61B8B342" w14:textId="77777777" w:rsidR="00964C75" w:rsidRPr="00C128A4" w:rsidRDefault="008C2356" w:rsidP="0089765D">
            <w:pPr>
              <w:adjustRightInd w:val="0"/>
              <w:spacing w:beforeLines="25" w:before="60" w:afterLines="25" w:after="60" w:line="240" w:lineRule="auto"/>
              <w:ind w:left="113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128A4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 xml:space="preserve">n </w:t>
            </w:r>
            <w:r w:rsidR="00964C75" w:rsidRPr="00C128A4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(%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1DBD3" w14:textId="77777777" w:rsidR="001272B8" w:rsidRPr="00C128A4" w:rsidRDefault="001272B8" w:rsidP="0089765D">
            <w:pPr>
              <w:adjustRightInd w:val="0"/>
              <w:spacing w:beforeLines="25" w:before="60" w:afterLines="25" w:after="60" w:line="240" w:lineRule="auto"/>
              <w:ind w:left="113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128A4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Total</w:t>
            </w:r>
          </w:p>
          <w:p w14:paraId="791ACFE4" w14:textId="77777777" w:rsidR="001272B8" w:rsidRPr="00C128A4" w:rsidRDefault="001272B8" w:rsidP="0089765D">
            <w:pPr>
              <w:adjustRightInd w:val="0"/>
              <w:spacing w:beforeLines="25" w:before="60" w:afterLines="25" w:after="60" w:line="240" w:lineRule="auto"/>
              <w:ind w:left="113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128A4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(N = 201)</w:t>
            </w:r>
          </w:p>
          <w:p w14:paraId="14A65E68" w14:textId="77777777" w:rsidR="00964C75" w:rsidRPr="00C128A4" w:rsidRDefault="00964C75" w:rsidP="0089765D">
            <w:pPr>
              <w:adjustRightInd w:val="0"/>
              <w:spacing w:beforeLines="25" w:before="60" w:afterLines="25" w:after="60" w:line="240" w:lineRule="auto"/>
              <w:ind w:left="113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128A4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N(%)</w:t>
            </w:r>
          </w:p>
        </w:tc>
      </w:tr>
      <w:tr w:rsidR="00964C75" w:rsidRPr="00C128A4" w14:paraId="6C9B2484" w14:textId="77777777" w:rsidTr="0089765D">
        <w:trPr>
          <w:trHeight w:val="88"/>
          <w:jc w:val="center"/>
        </w:trPr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57385A9B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umber 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f Subjects with at least 1 AD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7F8E2C6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2.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2208014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4.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3DE30F2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5.0)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7E0877CC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2.3)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25E8BCAE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6.1)</w:t>
            </w:r>
          </w:p>
        </w:tc>
      </w:tr>
      <w:tr w:rsidR="00964C75" w:rsidRPr="00C128A4" w14:paraId="74986A05" w14:textId="77777777" w:rsidTr="0089765D">
        <w:trPr>
          <w:trHeight w:val="88"/>
          <w:jc w:val="center"/>
        </w:trPr>
        <w:tc>
          <w:tcPr>
            <w:tcW w:w="5245" w:type="dxa"/>
            <w:vAlign w:val="center"/>
          </w:tcPr>
          <w:p w14:paraId="16D4DCD5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number of ADRs</w:t>
            </w:r>
          </w:p>
        </w:tc>
        <w:tc>
          <w:tcPr>
            <w:tcW w:w="1418" w:type="dxa"/>
            <w:vAlign w:val="center"/>
          </w:tcPr>
          <w:p w14:paraId="7F289B09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417" w:type="dxa"/>
            <w:vAlign w:val="center"/>
          </w:tcPr>
          <w:p w14:paraId="53D0A94C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418" w:type="dxa"/>
            <w:vAlign w:val="center"/>
          </w:tcPr>
          <w:p w14:paraId="06FB9A5C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414" w:type="dxa"/>
            <w:vAlign w:val="center"/>
          </w:tcPr>
          <w:p w14:paraId="7D5D756A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78" w:type="dxa"/>
            <w:vAlign w:val="center"/>
          </w:tcPr>
          <w:p w14:paraId="056E53FB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3</w:t>
            </w:r>
          </w:p>
        </w:tc>
      </w:tr>
      <w:tr w:rsidR="007007A5" w:rsidRPr="00C128A4" w14:paraId="6E009F27" w14:textId="77777777" w:rsidTr="0089765D">
        <w:trPr>
          <w:trHeight w:val="88"/>
          <w:jc w:val="center"/>
        </w:trPr>
        <w:tc>
          <w:tcPr>
            <w:tcW w:w="5245" w:type="dxa"/>
            <w:vAlign w:val="center"/>
          </w:tcPr>
          <w:p w14:paraId="1628379B" w14:textId="77777777" w:rsidR="007007A5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1418" w:type="dxa"/>
            <w:vAlign w:val="center"/>
          </w:tcPr>
          <w:p w14:paraId="1FE9FD78" w14:textId="77777777" w:rsidR="007007A5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EAD94FF" w14:textId="77777777" w:rsidR="007007A5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439E184" w14:textId="77777777" w:rsidR="007007A5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vAlign w:val="center"/>
          </w:tcPr>
          <w:p w14:paraId="0B8D4791" w14:textId="77777777" w:rsidR="007007A5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vAlign w:val="center"/>
          </w:tcPr>
          <w:p w14:paraId="45FF4B82" w14:textId="77777777" w:rsidR="007007A5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64C75" w:rsidRPr="00C128A4" w14:paraId="450A104F" w14:textId="77777777" w:rsidTr="0089765D">
        <w:trPr>
          <w:trHeight w:val="88"/>
          <w:jc w:val="center"/>
        </w:trPr>
        <w:tc>
          <w:tcPr>
            <w:tcW w:w="5245" w:type="dxa"/>
            <w:vAlign w:val="center"/>
          </w:tcPr>
          <w:p w14:paraId="28E68EB6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firstLine="28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Subjects</w:t>
            </w:r>
          </w:p>
        </w:tc>
        <w:tc>
          <w:tcPr>
            <w:tcW w:w="1418" w:type="dxa"/>
            <w:vAlign w:val="center"/>
          </w:tcPr>
          <w:p w14:paraId="2FFD9331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5.1)</w:t>
            </w:r>
          </w:p>
        </w:tc>
        <w:tc>
          <w:tcPr>
            <w:tcW w:w="1417" w:type="dxa"/>
            <w:vAlign w:val="center"/>
          </w:tcPr>
          <w:p w14:paraId="2E0485AF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9.0)</w:t>
            </w:r>
          </w:p>
        </w:tc>
        <w:tc>
          <w:tcPr>
            <w:tcW w:w="1418" w:type="dxa"/>
            <w:vAlign w:val="center"/>
          </w:tcPr>
          <w:p w14:paraId="7E895DF7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5.8)</w:t>
            </w:r>
          </w:p>
        </w:tc>
        <w:tc>
          <w:tcPr>
            <w:tcW w:w="1414" w:type="dxa"/>
            <w:vAlign w:val="center"/>
          </w:tcPr>
          <w:p w14:paraId="76E6D34C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2.6)</w:t>
            </w:r>
          </w:p>
        </w:tc>
        <w:tc>
          <w:tcPr>
            <w:tcW w:w="1278" w:type="dxa"/>
            <w:vAlign w:val="center"/>
          </w:tcPr>
          <w:p w14:paraId="10451382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8.3)</w:t>
            </w:r>
          </w:p>
        </w:tc>
      </w:tr>
      <w:tr w:rsidR="00964C75" w:rsidRPr="00C128A4" w14:paraId="2054489A" w14:textId="77777777" w:rsidTr="0089765D">
        <w:trPr>
          <w:trHeight w:val="88"/>
          <w:jc w:val="center"/>
        </w:trPr>
        <w:tc>
          <w:tcPr>
            <w:tcW w:w="5245" w:type="dxa"/>
            <w:vAlign w:val="center"/>
          </w:tcPr>
          <w:p w14:paraId="2E207560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firstLine="28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number of ADRs</w:t>
            </w:r>
          </w:p>
        </w:tc>
        <w:tc>
          <w:tcPr>
            <w:tcW w:w="1418" w:type="dxa"/>
            <w:vAlign w:val="center"/>
          </w:tcPr>
          <w:p w14:paraId="2E43B313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417" w:type="dxa"/>
            <w:vAlign w:val="center"/>
          </w:tcPr>
          <w:p w14:paraId="7639B983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418" w:type="dxa"/>
            <w:vAlign w:val="center"/>
          </w:tcPr>
          <w:p w14:paraId="1F8EE016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14" w:type="dxa"/>
            <w:vAlign w:val="center"/>
          </w:tcPr>
          <w:p w14:paraId="47376B75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78" w:type="dxa"/>
            <w:vAlign w:val="center"/>
          </w:tcPr>
          <w:p w14:paraId="34223B93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3</w:t>
            </w:r>
          </w:p>
        </w:tc>
      </w:tr>
      <w:tr w:rsidR="00964C75" w:rsidRPr="00C128A4" w14:paraId="2A5EFE56" w14:textId="77777777" w:rsidTr="0089765D">
        <w:trPr>
          <w:trHeight w:val="88"/>
          <w:jc w:val="center"/>
        </w:trPr>
        <w:tc>
          <w:tcPr>
            <w:tcW w:w="5245" w:type="dxa"/>
            <w:vAlign w:val="center"/>
          </w:tcPr>
          <w:p w14:paraId="5C71F963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firstLine="28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anine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transferase increased</w:t>
            </w:r>
          </w:p>
        </w:tc>
        <w:tc>
          <w:tcPr>
            <w:tcW w:w="1418" w:type="dxa"/>
            <w:vAlign w:val="center"/>
          </w:tcPr>
          <w:p w14:paraId="1B7922B5" w14:textId="77777777" w:rsidR="001272B8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3.5)</w:t>
            </w:r>
          </w:p>
        </w:tc>
        <w:tc>
          <w:tcPr>
            <w:tcW w:w="1417" w:type="dxa"/>
            <w:vAlign w:val="center"/>
          </w:tcPr>
          <w:p w14:paraId="11354822" w14:textId="77777777" w:rsidR="001272B8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5.7)</w:t>
            </w:r>
          </w:p>
        </w:tc>
        <w:tc>
          <w:tcPr>
            <w:tcW w:w="1418" w:type="dxa"/>
            <w:vAlign w:val="center"/>
          </w:tcPr>
          <w:p w14:paraId="441CF3AD" w14:textId="77777777" w:rsidR="001272B8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7.3)</w:t>
            </w:r>
          </w:p>
        </w:tc>
        <w:tc>
          <w:tcPr>
            <w:tcW w:w="1414" w:type="dxa"/>
            <w:vAlign w:val="center"/>
          </w:tcPr>
          <w:p w14:paraId="25BD1DF3" w14:textId="77777777" w:rsidR="001272B8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.1)</w:t>
            </w:r>
          </w:p>
        </w:tc>
        <w:tc>
          <w:tcPr>
            <w:tcW w:w="1278" w:type="dxa"/>
            <w:vAlign w:val="center"/>
          </w:tcPr>
          <w:p w14:paraId="6332AE8B" w14:textId="77777777" w:rsidR="001272B8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8.9)</w:t>
            </w:r>
          </w:p>
        </w:tc>
      </w:tr>
      <w:tr w:rsidR="00964C75" w:rsidRPr="00C128A4" w14:paraId="27FBAAB6" w14:textId="77777777" w:rsidTr="0089765D">
        <w:trPr>
          <w:trHeight w:val="88"/>
          <w:jc w:val="center"/>
        </w:trPr>
        <w:tc>
          <w:tcPr>
            <w:tcW w:w="5245" w:type="dxa"/>
            <w:vAlign w:val="center"/>
          </w:tcPr>
          <w:p w14:paraId="194FFC0A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firstLine="28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artate a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transferase</w:t>
            </w: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reased</w:t>
            </w:r>
          </w:p>
        </w:tc>
        <w:tc>
          <w:tcPr>
            <w:tcW w:w="1418" w:type="dxa"/>
            <w:vAlign w:val="center"/>
          </w:tcPr>
          <w:p w14:paraId="2C84DA75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8)</w:t>
            </w:r>
          </w:p>
        </w:tc>
        <w:tc>
          <w:tcPr>
            <w:tcW w:w="1417" w:type="dxa"/>
            <w:vAlign w:val="center"/>
          </w:tcPr>
          <w:p w14:paraId="7FBD97A3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8)</w:t>
            </w:r>
          </w:p>
        </w:tc>
        <w:tc>
          <w:tcPr>
            <w:tcW w:w="1418" w:type="dxa"/>
            <w:vAlign w:val="center"/>
          </w:tcPr>
          <w:p w14:paraId="276F3FF4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.2)</w:t>
            </w:r>
          </w:p>
        </w:tc>
        <w:tc>
          <w:tcPr>
            <w:tcW w:w="1414" w:type="dxa"/>
            <w:vAlign w:val="center"/>
          </w:tcPr>
          <w:p w14:paraId="71F5314E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.6)</w:t>
            </w:r>
          </w:p>
        </w:tc>
        <w:tc>
          <w:tcPr>
            <w:tcW w:w="1278" w:type="dxa"/>
            <w:vAlign w:val="center"/>
          </w:tcPr>
          <w:p w14:paraId="667169FB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2.4)</w:t>
            </w:r>
          </w:p>
        </w:tc>
      </w:tr>
      <w:tr w:rsidR="00964C75" w:rsidRPr="00C128A4" w14:paraId="41A76066" w14:textId="77777777" w:rsidTr="0089765D">
        <w:trPr>
          <w:trHeight w:val="201"/>
          <w:jc w:val="center"/>
        </w:trPr>
        <w:tc>
          <w:tcPr>
            <w:tcW w:w="5245" w:type="dxa"/>
            <w:vAlign w:val="center"/>
          </w:tcPr>
          <w:p w14:paraId="7CD0CA80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firstLine="28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lood creatine phosphokinase 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reased</w:t>
            </w:r>
          </w:p>
        </w:tc>
        <w:tc>
          <w:tcPr>
            <w:tcW w:w="1418" w:type="dxa"/>
            <w:vAlign w:val="center"/>
          </w:tcPr>
          <w:p w14:paraId="70F58E27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.8)</w:t>
            </w:r>
          </w:p>
        </w:tc>
        <w:tc>
          <w:tcPr>
            <w:tcW w:w="1417" w:type="dxa"/>
            <w:vAlign w:val="center"/>
          </w:tcPr>
          <w:p w14:paraId="175B5F8A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.7)</w:t>
            </w:r>
          </w:p>
        </w:tc>
        <w:tc>
          <w:tcPr>
            <w:tcW w:w="1418" w:type="dxa"/>
            <w:vAlign w:val="center"/>
          </w:tcPr>
          <w:p w14:paraId="276CDDDE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6)</w:t>
            </w:r>
          </w:p>
        </w:tc>
        <w:tc>
          <w:tcPr>
            <w:tcW w:w="1414" w:type="dxa"/>
            <w:vAlign w:val="center"/>
          </w:tcPr>
          <w:p w14:paraId="168851FC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2.8)</w:t>
            </w:r>
          </w:p>
        </w:tc>
        <w:tc>
          <w:tcPr>
            <w:tcW w:w="1278" w:type="dxa"/>
            <w:vAlign w:val="center"/>
          </w:tcPr>
          <w:p w14:paraId="06BDFD34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.9)</w:t>
            </w:r>
          </w:p>
        </w:tc>
      </w:tr>
      <w:tr w:rsidR="00964C75" w:rsidRPr="00C128A4" w14:paraId="5DDFD844" w14:textId="77777777" w:rsidTr="0089765D">
        <w:trPr>
          <w:trHeight w:val="88"/>
          <w:jc w:val="center"/>
        </w:trPr>
        <w:tc>
          <w:tcPr>
            <w:tcW w:w="5245" w:type="dxa"/>
            <w:vAlign w:val="center"/>
          </w:tcPr>
          <w:p w14:paraId="4D29FED9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firstLine="28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trophil count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reased</w:t>
            </w:r>
          </w:p>
        </w:tc>
        <w:tc>
          <w:tcPr>
            <w:tcW w:w="1418" w:type="dxa"/>
            <w:vAlign w:val="center"/>
          </w:tcPr>
          <w:p w14:paraId="5F22A3D8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5.7)</w:t>
            </w:r>
          </w:p>
        </w:tc>
        <w:tc>
          <w:tcPr>
            <w:tcW w:w="1417" w:type="dxa"/>
            <w:vAlign w:val="center"/>
          </w:tcPr>
          <w:p w14:paraId="4EF48D94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.8)</w:t>
            </w:r>
          </w:p>
        </w:tc>
        <w:tc>
          <w:tcPr>
            <w:tcW w:w="1418" w:type="dxa"/>
            <w:vAlign w:val="center"/>
          </w:tcPr>
          <w:p w14:paraId="16E84720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5.4)</w:t>
            </w:r>
          </w:p>
        </w:tc>
        <w:tc>
          <w:tcPr>
            <w:tcW w:w="1414" w:type="dxa"/>
            <w:vAlign w:val="center"/>
          </w:tcPr>
          <w:p w14:paraId="67FD60BA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0)</w:t>
            </w:r>
          </w:p>
        </w:tc>
        <w:tc>
          <w:tcPr>
            <w:tcW w:w="1278" w:type="dxa"/>
            <w:vAlign w:val="center"/>
          </w:tcPr>
          <w:p w14:paraId="7E74B20F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.9)</w:t>
            </w:r>
          </w:p>
        </w:tc>
      </w:tr>
      <w:tr w:rsidR="00964C75" w:rsidRPr="00C128A4" w14:paraId="11664D01" w14:textId="77777777" w:rsidTr="0089765D">
        <w:trPr>
          <w:trHeight w:val="88"/>
          <w:jc w:val="center"/>
        </w:trPr>
        <w:tc>
          <w:tcPr>
            <w:tcW w:w="5245" w:type="dxa"/>
            <w:vAlign w:val="center"/>
          </w:tcPr>
          <w:p w14:paraId="6F789B6A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firstLine="28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lood bilirubin increased </w:t>
            </w:r>
          </w:p>
        </w:tc>
        <w:tc>
          <w:tcPr>
            <w:tcW w:w="1418" w:type="dxa"/>
            <w:vAlign w:val="center"/>
          </w:tcPr>
          <w:p w14:paraId="00EF353C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9)</w:t>
            </w:r>
          </w:p>
        </w:tc>
        <w:tc>
          <w:tcPr>
            <w:tcW w:w="1417" w:type="dxa"/>
            <w:vAlign w:val="center"/>
          </w:tcPr>
          <w:p w14:paraId="73D9FEDC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8)</w:t>
            </w:r>
          </w:p>
        </w:tc>
        <w:tc>
          <w:tcPr>
            <w:tcW w:w="1418" w:type="dxa"/>
            <w:vAlign w:val="center"/>
          </w:tcPr>
          <w:p w14:paraId="0D132361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9)</w:t>
            </w:r>
          </w:p>
        </w:tc>
        <w:tc>
          <w:tcPr>
            <w:tcW w:w="1414" w:type="dxa"/>
            <w:vAlign w:val="center"/>
          </w:tcPr>
          <w:p w14:paraId="3240FD02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4)</w:t>
            </w:r>
          </w:p>
        </w:tc>
        <w:tc>
          <w:tcPr>
            <w:tcW w:w="1278" w:type="dxa"/>
            <w:vAlign w:val="center"/>
          </w:tcPr>
          <w:p w14:paraId="0236F51F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5)</w:t>
            </w:r>
          </w:p>
        </w:tc>
      </w:tr>
      <w:tr w:rsidR="00964C75" w:rsidRPr="00C128A4" w14:paraId="4CC4C18F" w14:textId="77777777" w:rsidTr="0089765D">
        <w:trPr>
          <w:trHeight w:val="88"/>
          <w:jc w:val="center"/>
        </w:trPr>
        <w:tc>
          <w:tcPr>
            <w:tcW w:w="5245" w:type="dxa"/>
            <w:vAlign w:val="center"/>
          </w:tcPr>
          <w:p w14:paraId="1CA4CF52" w14:textId="77777777" w:rsidR="00964C75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astrointestinal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orders</w:t>
            </w:r>
          </w:p>
          <w:p w14:paraId="79B250DB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firstLine="28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umber of Subjects </w:t>
            </w:r>
          </w:p>
        </w:tc>
        <w:tc>
          <w:tcPr>
            <w:tcW w:w="1418" w:type="dxa"/>
            <w:vAlign w:val="center"/>
          </w:tcPr>
          <w:p w14:paraId="48D4DA1E" w14:textId="77777777" w:rsidR="00964C75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8C094C8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1.4)</w:t>
            </w:r>
          </w:p>
        </w:tc>
        <w:tc>
          <w:tcPr>
            <w:tcW w:w="1417" w:type="dxa"/>
            <w:vAlign w:val="center"/>
          </w:tcPr>
          <w:p w14:paraId="7F187500" w14:textId="77777777" w:rsidR="00964C75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84D719D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.7)</w:t>
            </w:r>
          </w:p>
        </w:tc>
        <w:tc>
          <w:tcPr>
            <w:tcW w:w="1418" w:type="dxa"/>
            <w:vAlign w:val="center"/>
          </w:tcPr>
          <w:p w14:paraId="7E0C9489" w14:textId="77777777" w:rsidR="00964C75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3AB3951" w14:textId="77777777" w:rsidR="001272B8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3.1)</w:t>
            </w:r>
          </w:p>
        </w:tc>
        <w:tc>
          <w:tcPr>
            <w:tcW w:w="1414" w:type="dxa"/>
            <w:vAlign w:val="center"/>
          </w:tcPr>
          <w:p w14:paraId="1AC2A17C" w14:textId="77777777" w:rsidR="00964C75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7B9C958" w14:textId="77777777" w:rsidR="001272B8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3.4)</w:t>
            </w:r>
          </w:p>
        </w:tc>
        <w:tc>
          <w:tcPr>
            <w:tcW w:w="1278" w:type="dxa"/>
            <w:vAlign w:val="center"/>
          </w:tcPr>
          <w:p w14:paraId="6D6E10C1" w14:textId="77777777" w:rsidR="00964C75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285A982" w14:textId="77777777" w:rsidR="001272B8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2.9)</w:t>
            </w:r>
          </w:p>
        </w:tc>
      </w:tr>
      <w:tr w:rsidR="00964C75" w:rsidRPr="00C128A4" w14:paraId="5D6785F2" w14:textId="77777777" w:rsidTr="0089765D">
        <w:trPr>
          <w:trHeight w:val="88"/>
          <w:jc w:val="center"/>
        </w:trPr>
        <w:tc>
          <w:tcPr>
            <w:tcW w:w="5245" w:type="dxa"/>
            <w:vAlign w:val="center"/>
          </w:tcPr>
          <w:p w14:paraId="334262EB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firstLine="28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otal number of ADRs </w:t>
            </w:r>
          </w:p>
        </w:tc>
        <w:tc>
          <w:tcPr>
            <w:tcW w:w="1418" w:type="dxa"/>
            <w:vAlign w:val="center"/>
          </w:tcPr>
          <w:p w14:paraId="14D98E4A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17" w:type="dxa"/>
            <w:vAlign w:val="center"/>
          </w:tcPr>
          <w:p w14:paraId="79347A35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8" w:type="dxa"/>
            <w:vAlign w:val="center"/>
          </w:tcPr>
          <w:p w14:paraId="6D412E79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4" w:type="dxa"/>
            <w:vAlign w:val="center"/>
          </w:tcPr>
          <w:p w14:paraId="78A0D575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78" w:type="dxa"/>
            <w:vAlign w:val="center"/>
          </w:tcPr>
          <w:p w14:paraId="4D29F34C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</w:tr>
      <w:tr w:rsidR="00964C75" w:rsidRPr="00C128A4" w14:paraId="77070A4C" w14:textId="77777777" w:rsidTr="0089765D">
        <w:trPr>
          <w:trHeight w:val="88"/>
          <w:jc w:val="center"/>
        </w:trPr>
        <w:tc>
          <w:tcPr>
            <w:tcW w:w="5245" w:type="dxa"/>
            <w:vAlign w:val="center"/>
          </w:tcPr>
          <w:p w14:paraId="678A7EDC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firstLine="28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iarrhoea </w:t>
            </w:r>
          </w:p>
        </w:tc>
        <w:tc>
          <w:tcPr>
            <w:tcW w:w="1418" w:type="dxa"/>
            <w:vAlign w:val="center"/>
          </w:tcPr>
          <w:p w14:paraId="4731B7FB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5.7)</w:t>
            </w:r>
          </w:p>
        </w:tc>
        <w:tc>
          <w:tcPr>
            <w:tcW w:w="1417" w:type="dxa"/>
            <w:vAlign w:val="center"/>
          </w:tcPr>
          <w:p w14:paraId="596BEDE6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0)</w:t>
            </w:r>
          </w:p>
        </w:tc>
        <w:tc>
          <w:tcPr>
            <w:tcW w:w="1418" w:type="dxa"/>
            <w:vAlign w:val="center"/>
          </w:tcPr>
          <w:p w14:paraId="1C9288F8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6)</w:t>
            </w:r>
          </w:p>
        </w:tc>
        <w:tc>
          <w:tcPr>
            <w:tcW w:w="1414" w:type="dxa"/>
            <w:vAlign w:val="center"/>
          </w:tcPr>
          <w:p w14:paraId="3C9D4199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1)</w:t>
            </w:r>
          </w:p>
        </w:tc>
        <w:tc>
          <w:tcPr>
            <w:tcW w:w="1278" w:type="dxa"/>
            <w:vAlign w:val="center"/>
          </w:tcPr>
          <w:p w14:paraId="77EA6A90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5)</w:t>
            </w:r>
          </w:p>
        </w:tc>
      </w:tr>
      <w:tr w:rsidR="00964C75" w:rsidRPr="00C128A4" w14:paraId="16726942" w14:textId="77777777" w:rsidTr="0089765D">
        <w:trPr>
          <w:trHeight w:val="88"/>
          <w:jc w:val="center"/>
        </w:trPr>
        <w:tc>
          <w:tcPr>
            <w:tcW w:w="5245" w:type="dxa"/>
            <w:vAlign w:val="center"/>
          </w:tcPr>
          <w:p w14:paraId="64230CB4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sm and nutrition disorders</w:t>
            </w:r>
          </w:p>
          <w:p w14:paraId="2FAB426A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firstLine="28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umber of Subjects </w:t>
            </w:r>
          </w:p>
        </w:tc>
        <w:tc>
          <w:tcPr>
            <w:tcW w:w="1418" w:type="dxa"/>
            <w:vAlign w:val="center"/>
          </w:tcPr>
          <w:p w14:paraId="581F9AFF" w14:textId="77777777" w:rsidR="007007A5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F8A1535" w14:textId="77777777" w:rsidR="001272B8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3.5)</w:t>
            </w:r>
          </w:p>
        </w:tc>
        <w:tc>
          <w:tcPr>
            <w:tcW w:w="1417" w:type="dxa"/>
            <w:vAlign w:val="center"/>
          </w:tcPr>
          <w:p w14:paraId="7F5C73A8" w14:textId="77777777" w:rsidR="00964C75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8CDF955" w14:textId="77777777" w:rsidR="001272B8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3.5)</w:t>
            </w:r>
          </w:p>
        </w:tc>
        <w:tc>
          <w:tcPr>
            <w:tcW w:w="1418" w:type="dxa"/>
            <w:vAlign w:val="center"/>
          </w:tcPr>
          <w:p w14:paraId="30E2EAC0" w14:textId="77777777" w:rsidR="00964C75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C549C6C" w14:textId="77777777" w:rsidR="001272B8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3.1)</w:t>
            </w:r>
          </w:p>
        </w:tc>
        <w:tc>
          <w:tcPr>
            <w:tcW w:w="1414" w:type="dxa"/>
            <w:vAlign w:val="center"/>
          </w:tcPr>
          <w:p w14:paraId="25019874" w14:textId="77777777" w:rsidR="00964C75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9425CFA" w14:textId="77777777" w:rsidR="001272B8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7.0)</w:t>
            </w:r>
          </w:p>
        </w:tc>
        <w:tc>
          <w:tcPr>
            <w:tcW w:w="1278" w:type="dxa"/>
            <w:vAlign w:val="center"/>
          </w:tcPr>
          <w:p w14:paraId="11F5BD90" w14:textId="77777777" w:rsidR="00964C75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B75EF84" w14:textId="77777777" w:rsidR="001272B8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1.9)</w:t>
            </w:r>
          </w:p>
        </w:tc>
      </w:tr>
      <w:tr w:rsidR="00964C75" w:rsidRPr="00C128A4" w14:paraId="32B6CACB" w14:textId="77777777" w:rsidTr="0089765D">
        <w:trPr>
          <w:trHeight w:val="88"/>
          <w:jc w:val="center"/>
        </w:trPr>
        <w:tc>
          <w:tcPr>
            <w:tcW w:w="5245" w:type="dxa"/>
            <w:vAlign w:val="center"/>
          </w:tcPr>
          <w:p w14:paraId="3E3CB556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firstLine="28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otal number of ADRs </w:t>
            </w:r>
          </w:p>
        </w:tc>
        <w:tc>
          <w:tcPr>
            <w:tcW w:w="1418" w:type="dxa"/>
            <w:vAlign w:val="center"/>
          </w:tcPr>
          <w:p w14:paraId="3A056C19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7" w:type="dxa"/>
            <w:vAlign w:val="center"/>
          </w:tcPr>
          <w:p w14:paraId="7D10DC56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18" w:type="dxa"/>
            <w:vAlign w:val="center"/>
          </w:tcPr>
          <w:p w14:paraId="0AE1C69B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14" w:type="dxa"/>
            <w:vAlign w:val="center"/>
          </w:tcPr>
          <w:p w14:paraId="128CE96D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8" w:type="dxa"/>
            <w:vAlign w:val="center"/>
          </w:tcPr>
          <w:p w14:paraId="42E3A827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</w:tr>
      <w:tr w:rsidR="00964C75" w:rsidRPr="00C128A4" w14:paraId="670B5C58" w14:textId="77777777" w:rsidTr="0089765D">
        <w:trPr>
          <w:trHeight w:val="88"/>
          <w:jc w:val="center"/>
        </w:trPr>
        <w:tc>
          <w:tcPr>
            <w:tcW w:w="5245" w:type="dxa"/>
            <w:vAlign w:val="center"/>
          </w:tcPr>
          <w:p w14:paraId="298E936E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firstLine="28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pertriglyceridaemia </w:t>
            </w:r>
          </w:p>
        </w:tc>
        <w:tc>
          <w:tcPr>
            <w:tcW w:w="1418" w:type="dxa"/>
            <w:vAlign w:val="center"/>
          </w:tcPr>
          <w:p w14:paraId="5DBAB9F4" w14:textId="77777777" w:rsidR="001272B8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8)</w:t>
            </w:r>
          </w:p>
        </w:tc>
        <w:tc>
          <w:tcPr>
            <w:tcW w:w="1417" w:type="dxa"/>
            <w:vAlign w:val="center"/>
          </w:tcPr>
          <w:p w14:paraId="5F7C9B0F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.8)</w:t>
            </w:r>
          </w:p>
        </w:tc>
        <w:tc>
          <w:tcPr>
            <w:tcW w:w="1418" w:type="dxa"/>
            <w:vAlign w:val="center"/>
          </w:tcPr>
          <w:p w14:paraId="4A556AFC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5.4)</w:t>
            </w:r>
          </w:p>
        </w:tc>
        <w:tc>
          <w:tcPr>
            <w:tcW w:w="1414" w:type="dxa"/>
            <w:vAlign w:val="center"/>
          </w:tcPr>
          <w:p w14:paraId="49F62BE6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.6)</w:t>
            </w:r>
          </w:p>
        </w:tc>
        <w:tc>
          <w:tcPr>
            <w:tcW w:w="1278" w:type="dxa"/>
            <w:vAlign w:val="center"/>
          </w:tcPr>
          <w:p w14:paraId="03FEF50B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.4)</w:t>
            </w:r>
          </w:p>
        </w:tc>
      </w:tr>
      <w:tr w:rsidR="00964C75" w:rsidRPr="00C128A4" w14:paraId="40D1D369" w14:textId="77777777" w:rsidTr="0089765D">
        <w:trPr>
          <w:trHeight w:val="88"/>
          <w:jc w:val="center"/>
        </w:trPr>
        <w:tc>
          <w:tcPr>
            <w:tcW w:w="5245" w:type="dxa"/>
            <w:vAlign w:val="center"/>
          </w:tcPr>
          <w:p w14:paraId="39E28265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firstLine="28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peruricaemia </w:t>
            </w:r>
          </w:p>
        </w:tc>
        <w:tc>
          <w:tcPr>
            <w:tcW w:w="1418" w:type="dxa"/>
            <w:vAlign w:val="center"/>
          </w:tcPr>
          <w:p w14:paraId="41B14225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0)</w:t>
            </w:r>
          </w:p>
        </w:tc>
        <w:tc>
          <w:tcPr>
            <w:tcW w:w="1417" w:type="dxa"/>
            <w:vAlign w:val="center"/>
          </w:tcPr>
          <w:p w14:paraId="48435D08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8)</w:t>
            </w:r>
          </w:p>
        </w:tc>
        <w:tc>
          <w:tcPr>
            <w:tcW w:w="1418" w:type="dxa"/>
            <w:vAlign w:val="center"/>
          </w:tcPr>
          <w:p w14:paraId="5B54E2B5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8)</w:t>
            </w:r>
          </w:p>
        </w:tc>
        <w:tc>
          <w:tcPr>
            <w:tcW w:w="1414" w:type="dxa"/>
            <w:vAlign w:val="center"/>
          </w:tcPr>
          <w:p w14:paraId="628A1BAF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4)</w:t>
            </w:r>
          </w:p>
        </w:tc>
        <w:tc>
          <w:tcPr>
            <w:tcW w:w="1278" w:type="dxa"/>
            <w:vAlign w:val="center"/>
          </w:tcPr>
          <w:p w14:paraId="6754F1EC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5)</w:t>
            </w:r>
          </w:p>
        </w:tc>
      </w:tr>
      <w:tr w:rsidR="00964C75" w:rsidRPr="00C128A4" w14:paraId="18981D67" w14:textId="77777777" w:rsidTr="0089765D">
        <w:trPr>
          <w:trHeight w:val="88"/>
          <w:jc w:val="center"/>
        </w:trPr>
        <w:tc>
          <w:tcPr>
            <w:tcW w:w="5245" w:type="dxa"/>
            <w:vAlign w:val="center"/>
          </w:tcPr>
          <w:p w14:paraId="4CA83378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ood and lymphatic system disorders</w:t>
            </w:r>
          </w:p>
          <w:p w14:paraId="6BCB51A4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firstLine="28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umber of Subjects </w:t>
            </w:r>
          </w:p>
        </w:tc>
        <w:tc>
          <w:tcPr>
            <w:tcW w:w="1418" w:type="dxa"/>
            <w:vAlign w:val="center"/>
          </w:tcPr>
          <w:p w14:paraId="7207F29E" w14:textId="77777777" w:rsidR="00964C75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5F382EC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.8)</w:t>
            </w:r>
          </w:p>
        </w:tc>
        <w:tc>
          <w:tcPr>
            <w:tcW w:w="1417" w:type="dxa"/>
            <w:vAlign w:val="center"/>
          </w:tcPr>
          <w:p w14:paraId="59F26462" w14:textId="77777777" w:rsidR="00964C75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301FCD6" w14:textId="77777777" w:rsidR="001272B8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8)</w:t>
            </w:r>
          </w:p>
        </w:tc>
        <w:tc>
          <w:tcPr>
            <w:tcW w:w="1418" w:type="dxa"/>
            <w:vAlign w:val="center"/>
          </w:tcPr>
          <w:p w14:paraId="3E4D7389" w14:textId="77777777" w:rsidR="00964C75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C5627C9" w14:textId="77777777" w:rsidR="001272B8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5.4)</w:t>
            </w:r>
          </w:p>
        </w:tc>
        <w:tc>
          <w:tcPr>
            <w:tcW w:w="1414" w:type="dxa"/>
            <w:vAlign w:val="center"/>
          </w:tcPr>
          <w:p w14:paraId="50411BC4" w14:textId="77777777" w:rsidR="00964C75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CD30E8F" w14:textId="77777777" w:rsidR="00964C75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964C7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1278" w:type="dxa"/>
            <w:vAlign w:val="center"/>
          </w:tcPr>
          <w:p w14:paraId="77E2746A" w14:textId="77777777" w:rsidR="00964C75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598F913" w14:textId="77777777" w:rsidR="001272B8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5)</w:t>
            </w:r>
          </w:p>
        </w:tc>
      </w:tr>
      <w:tr w:rsidR="00964C75" w:rsidRPr="00C128A4" w14:paraId="293BE61B" w14:textId="77777777" w:rsidTr="0089765D">
        <w:trPr>
          <w:trHeight w:val="88"/>
          <w:jc w:val="center"/>
        </w:trPr>
        <w:tc>
          <w:tcPr>
            <w:tcW w:w="5245" w:type="dxa"/>
            <w:vAlign w:val="center"/>
          </w:tcPr>
          <w:p w14:paraId="1EACC78B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firstLine="28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otal number of ADRs </w:t>
            </w:r>
          </w:p>
        </w:tc>
        <w:tc>
          <w:tcPr>
            <w:tcW w:w="1418" w:type="dxa"/>
            <w:vAlign w:val="center"/>
          </w:tcPr>
          <w:p w14:paraId="656FF224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vAlign w:val="center"/>
          </w:tcPr>
          <w:p w14:paraId="12A93655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center"/>
          </w:tcPr>
          <w:p w14:paraId="009619E6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4" w:type="dxa"/>
            <w:vAlign w:val="center"/>
          </w:tcPr>
          <w:p w14:paraId="196C36D1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8" w:type="dxa"/>
            <w:vAlign w:val="center"/>
          </w:tcPr>
          <w:p w14:paraId="677FB47C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964C75" w:rsidRPr="00C128A4" w14:paraId="3CB7C118" w14:textId="77777777" w:rsidTr="0089765D">
        <w:trPr>
          <w:trHeight w:val="88"/>
          <w:jc w:val="center"/>
        </w:trPr>
        <w:tc>
          <w:tcPr>
            <w:tcW w:w="5245" w:type="dxa"/>
            <w:vAlign w:val="center"/>
          </w:tcPr>
          <w:p w14:paraId="79F76EED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firstLine="28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eukocytosis </w:t>
            </w:r>
          </w:p>
        </w:tc>
        <w:tc>
          <w:tcPr>
            <w:tcW w:w="1418" w:type="dxa"/>
            <w:vAlign w:val="center"/>
          </w:tcPr>
          <w:p w14:paraId="24676120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.8)</w:t>
            </w:r>
          </w:p>
        </w:tc>
        <w:tc>
          <w:tcPr>
            <w:tcW w:w="1417" w:type="dxa"/>
            <w:vAlign w:val="center"/>
          </w:tcPr>
          <w:p w14:paraId="2D05D92D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8)</w:t>
            </w:r>
          </w:p>
        </w:tc>
        <w:tc>
          <w:tcPr>
            <w:tcW w:w="1418" w:type="dxa"/>
            <w:vAlign w:val="center"/>
          </w:tcPr>
          <w:p w14:paraId="546950F0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5.4)</w:t>
            </w:r>
          </w:p>
        </w:tc>
        <w:tc>
          <w:tcPr>
            <w:tcW w:w="1414" w:type="dxa"/>
            <w:vAlign w:val="center"/>
          </w:tcPr>
          <w:p w14:paraId="6752ECDD" w14:textId="77777777" w:rsidR="00964C75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7007A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964C75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1278" w:type="dxa"/>
            <w:vAlign w:val="center"/>
          </w:tcPr>
          <w:p w14:paraId="7355C6C7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5)</w:t>
            </w:r>
          </w:p>
        </w:tc>
      </w:tr>
      <w:tr w:rsidR="00964C75" w:rsidRPr="00C128A4" w14:paraId="09FF18BB" w14:textId="77777777" w:rsidTr="0089765D">
        <w:trPr>
          <w:trHeight w:val="88"/>
          <w:jc w:val="center"/>
        </w:trPr>
        <w:tc>
          <w:tcPr>
            <w:tcW w:w="5245" w:type="dxa"/>
            <w:vAlign w:val="center"/>
          </w:tcPr>
          <w:p w14:paraId="707798D9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Nervous system disorders</w:t>
            </w:r>
          </w:p>
          <w:p w14:paraId="372FA296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firstLine="28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Subjects</w:t>
            </w:r>
          </w:p>
        </w:tc>
        <w:tc>
          <w:tcPr>
            <w:tcW w:w="1418" w:type="dxa"/>
            <w:vAlign w:val="center"/>
          </w:tcPr>
          <w:p w14:paraId="397D21BE" w14:textId="77777777" w:rsidR="00964C75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0845A48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8)</w:t>
            </w:r>
          </w:p>
        </w:tc>
        <w:tc>
          <w:tcPr>
            <w:tcW w:w="1417" w:type="dxa"/>
            <w:vAlign w:val="center"/>
          </w:tcPr>
          <w:p w14:paraId="408830FB" w14:textId="77777777" w:rsidR="00964C75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3CBE932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8)</w:t>
            </w:r>
          </w:p>
        </w:tc>
        <w:tc>
          <w:tcPr>
            <w:tcW w:w="1418" w:type="dxa"/>
            <w:vAlign w:val="center"/>
          </w:tcPr>
          <w:p w14:paraId="00BDFF1B" w14:textId="77777777" w:rsidR="00964C75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3F05D6B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8)</w:t>
            </w:r>
          </w:p>
        </w:tc>
        <w:tc>
          <w:tcPr>
            <w:tcW w:w="1414" w:type="dxa"/>
            <w:vAlign w:val="center"/>
          </w:tcPr>
          <w:p w14:paraId="073C849A" w14:textId="77777777" w:rsidR="00964C75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7B7C5CD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.5)</w:t>
            </w:r>
          </w:p>
        </w:tc>
        <w:tc>
          <w:tcPr>
            <w:tcW w:w="1278" w:type="dxa"/>
            <w:vAlign w:val="center"/>
          </w:tcPr>
          <w:p w14:paraId="202C0DFF" w14:textId="77777777" w:rsidR="00964C75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5521BA90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5)</w:t>
            </w:r>
          </w:p>
        </w:tc>
      </w:tr>
      <w:tr w:rsidR="00964C75" w:rsidRPr="00C128A4" w14:paraId="49C33246" w14:textId="77777777" w:rsidTr="0089765D">
        <w:trPr>
          <w:trHeight w:val="88"/>
          <w:jc w:val="center"/>
        </w:trPr>
        <w:tc>
          <w:tcPr>
            <w:tcW w:w="5245" w:type="dxa"/>
            <w:vAlign w:val="center"/>
          </w:tcPr>
          <w:p w14:paraId="1A647F6C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firstLine="28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number of ADRs</w:t>
            </w:r>
          </w:p>
        </w:tc>
        <w:tc>
          <w:tcPr>
            <w:tcW w:w="1418" w:type="dxa"/>
            <w:vAlign w:val="center"/>
          </w:tcPr>
          <w:p w14:paraId="1C7922A3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14:paraId="6E3276DE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14:paraId="21071092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4" w:type="dxa"/>
            <w:vAlign w:val="center"/>
          </w:tcPr>
          <w:p w14:paraId="27137680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8" w:type="dxa"/>
            <w:vAlign w:val="center"/>
          </w:tcPr>
          <w:p w14:paraId="30B5CE97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964C75" w:rsidRPr="00C128A4" w14:paraId="6B46E51E" w14:textId="77777777" w:rsidTr="0089765D">
        <w:trPr>
          <w:trHeight w:val="88"/>
          <w:jc w:val="center"/>
        </w:trPr>
        <w:tc>
          <w:tcPr>
            <w:tcW w:w="5245" w:type="dxa"/>
            <w:vAlign w:val="center"/>
          </w:tcPr>
          <w:p w14:paraId="606C82D7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firstLine="28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dache</w:t>
            </w:r>
          </w:p>
        </w:tc>
        <w:tc>
          <w:tcPr>
            <w:tcW w:w="1418" w:type="dxa"/>
            <w:vAlign w:val="center"/>
          </w:tcPr>
          <w:p w14:paraId="3DE46306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9)</w:t>
            </w:r>
          </w:p>
        </w:tc>
        <w:tc>
          <w:tcPr>
            <w:tcW w:w="1417" w:type="dxa"/>
            <w:vAlign w:val="center"/>
          </w:tcPr>
          <w:p w14:paraId="7DB7ACC0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9)</w:t>
            </w:r>
          </w:p>
        </w:tc>
        <w:tc>
          <w:tcPr>
            <w:tcW w:w="1418" w:type="dxa"/>
            <w:vAlign w:val="center"/>
          </w:tcPr>
          <w:p w14:paraId="0A6B3E36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8)</w:t>
            </w:r>
          </w:p>
        </w:tc>
        <w:tc>
          <w:tcPr>
            <w:tcW w:w="1414" w:type="dxa"/>
            <w:vAlign w:val="center"/>
          </w:tcPr>
          <w:p w14:paraId="4F3E45DA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4)</w:t>
            </w:r>
          </w:p>
        </w:tc>
        <w:tc>
          <w:tcPr>
            <w:tcW w:w="1278" w:type="dxa"/>
            <w:vAlign w:val="center"/>
          </w:tcPr>
          <w:p w14:paraId="230AAACB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0)</w:t>
            </w:r>
          </w:p>
        </w:tc>
      </w:tr>
      <w:tr w:rsidR="00964C75" w:rsidRPr="00C128A4" w14:paraId="452BE915" w14:textId="77777777" w:rsidTr="0089765D">
        <w:trPr>
          <w:trHeight w:val="88"/>
          <w:jc w:val="center"/>
        </w:trPr>
        <w:tc>
          <w:tcPr>
            <w:tcW w:w="5245" w:type="dxa"/>
            <w:vAlign w:val="center"/>
          </w:tcPr>
          <w:p w14:paraId="19D092A8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n and subcutaneous tissue disorders</w:t>
            </w:r>
          </w:p>
          <w:p w14:paraId="7196FA17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firstLine="28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umber of Subjects </w:t>
            </w:r>
          </w:p>
        </w:tc>
        <w:tc>
          <w:tcPr>
            <w:tcW w:w="1418" w:type="dxa"/>
            <w:vAlign w:val="center"/>
          </w:tcPr>
          <w:p w14:paraId="48053400" w14:textId="77777777" w:rsidR="00964C75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AA8B05B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.8)</w:t>
            </w:r>
          </w:p>
        </w:tc>
        <w:tc>
          <w:tcPr>
            <w:tcW w:w="1417" w:type="dxa"/>
            <w:vAlign w:val="center"/>
          </w:tcPr>
          <w:p w14:paraId="04824A0F" w14:textId="77777777" w:rsidR="00964C75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55FE15E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8)</w:t>
            </w:r>
          </w:p>
        </w:tc>
        <w:tc>
          <w:tcPr>
            <w:tcW w:w="1418" w:type="dxa"/>
            <w:vAlign w:val="center"/>
          </w:tcPr>
          <w:p w14:paraId="1A55844E" w14:textId="77777777" w:rsidR="00964C75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5DC15DCE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8)</w:t>
            </w:r>
          </w:p>
        </w:tc>
        <w:tc>
          <w:tcPr>
            <w:tcW w:w="1414" w:type="dxa"/>
            <w:vAlign w:val="center"/>
          </w:tcPr>
          <w:p w14:paraId="5E388DE3" w14:textId="77777777" w:rsidR="00964C75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AA82671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3)</w:t>
            </w:r>
          </w:p>
        </w:tc>
        <w:tc>
          <w:tcPr>
            <w:tcW w:w="1278" w:type="dxa"/>
            <w:vAlign w:val="center"/>
          </w:tcPr>
          <w:p w14:paraId="5FD782E2" w14:textId="77777777" w:rsidR="00964C75" w:rsidRPr="00C128A4" w:rsidRDefault="00964C7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9C4FD07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5)</w:t>
            </w:r>
          </w:p>
        </w:tc>
      </w:tr>
      <w:tr w:rsidR="00964C75" w:rsidRPr="00C128A4" w14:paraId="00881F13" w14:textId="77777777" w:rsidTr="0089765D">
        <w:trPr>
          <w:trHeight w:val="88"/>
          <w:jc w:val="center"/>
        </w:trPr>
        <w:tc>
          <w:tcPr>
            <w:tcW w:w="5245" w:type="dxa"/>
            <w:vAlign w:val="center"/>
          </w:tcPr>
          <w:p w14:paraId="4099A7EA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firstLine="28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otal number of ADRs </w:t>
            </w:r>
          </w:p>
        </w:tc>
        <w:tc>
          <w:tcPr>
            <w:tcW w:w="1418" w:type="dxa"/>
            <w:vAlign w:val="center"/>
          </w:tcPr>
          <w:p w14:paraId="61CB9B51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14:paraId="5B124E10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center"/>
          </w:tcPr>
          <w:p w14:paraId="68499B45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4" w:type="dxa"/>
            <w:vAlign w:val="center"/>
          </w:tcPr>
          <w:p w14:paraId="6AD68FA3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8" w:type="dxa"/>
            <w:vAlign w:val="center"/>
          </w:tcPr>
          <w:p w14:paraId="44515DCB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964C75" w:rsidRPr="00C128A4" w14:paraId="7AA561C8" w14:textId="77777777" w:rsidTr="0089765D">
        <w:trPr>
          <w:trHeight w:val="88"/>
          <w:jc w:val="center"/>
        </w:trPr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011CC5B7" w14:textId="77777777" w:rsidR="001272B8" w:rsidRPr="00C128A4" w:rsidRDefault="001272B8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ind w:firstLine="28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ash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7D9BE98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771ACA4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EF8CB86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9)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19A49326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3)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59ADC682" w14:textId="77777777" w:rsidR="001272B8" w:rsidRPr="00C128A4" w:rsidRDefault="007007A5" w:rsidP="0089765D">
            <w:pPr>
              <w:autoSpaceDE w:val="0"/>
              <w:autoSpaceDN w:val="0"/>
              <w:adjustRightInd w:val="0"/>
              <w:spacing w:beforeLines="25" w:before="60" w:afterLines="25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 </w:t>
            </w:r>
            <w:r w:rsidR="001272B8" w:rsidRPr="00C12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0)</w:t>
            </w:r>
          </w:p>
        </w:tc>
      </w:tr>
    </w:tbl>
    <w:p w14:paraId="35A53FD3" w14:textId="77777777" w:rsidR="006C3677" w:rsidRPr="00C128A4" w:rsidRDefault="006C3677" w:rsidP="0089765D">
      <w:pPr>
        <w:spacing w:beforeLines="50" w:before="120"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128A4">
        <w:rPr>
          <w:rFonts w:ascii="Times New Roman" w:hAnsi="Times New Roman" w:cs="Times New Roman"/>
          <w:sz w:val="20"/>
          <w:szCs w:val="20"/>
          <w:lang w:val="en-GB"/>
        </w:rPr>
        <w:t>BV, bevacizumab; US, United States; EU, European Union; CN, China; ADRs, adverse drug reactions.</w:t>
      </w:r>
    </w:p>
    <w:p w14:paraId="1F8E5965" w14:textId="77777777" w:rsidR="001272B8" w:rsidRPr="00C128A4" w:rsidRDefault="001272B8" w:rsidP="0089765D">
      <w:pPr>
        <w:spacing w:beforeLines="50" w:before="120" w:after="0" w:line="360" w:lineRule="auto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sectPr w:rsidR="001272B8" w:rsidRPr="00C128A4" w:rsidSect="007007A5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24757E" w14:textId="77777777" w:rsidR="00B16567" w:rsidRDefault="00B16567" w:rsidP="00520700">
      <w:pPr>
        <w:spacing w:after="0" w:line="240" w:lineRule="auto"/>
      </w:pPr>
      <w:r>
        <w:separator/>
      </w:r>
    </w:p>
  </w:endnote>
  <w:endnote w:type="continuationSeparator" w:id="0">
    <w:p w14:paraId="74EFAA65" w14:textId="77777777" w:rsidR="00B16567" w:rsidRDefault="00B16567" w:rsidP="005207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73E1B5" w14:textId="77777777" w:rsidR="00B16567" w:rsidRDefault="00B16567" w:rsidP="00520700">
      <w:pPr>
        <w:spacing w:after="0" w:line="240" w:lineRule="auto"/>
      </w:pPr>
      <w:r>
        <w:separator/>
      </w:r>
    </w:p>
  </w:footnote>
  <w:footnote w:type="continuationSeparator" w:id="0">
    <w:p w14:paraId="6BDF728C" w14:textId="77777777" w:rsidR="00B16567" w:rsidRDefault="00B16567" w:rsidP="005207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957D8"/>
    <w:multiLevelType w:val="hybridMultilevel"/>
    <w:tmpl w:val="DB88A6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FA5D4B"/>
    <w:multiLevelType w:val="hybridMultilevel"/>
    <w:tmpl w:val="BAEEBF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9C2B4B"/>
    <w:multiLevelType w:val="hybridMultilevel"/>
    <w:tmpl w:val="24DE9B5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40B062B"/>
    <w:multiLevelType w:val="hybridMultilevel"/>
    <w:tmpl w:val="DB88A6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9174A8"/>
    <w:multiLevelType w:val="hybridMultilevel"/>
    <w:tmpl w:val="D96482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BFE55C8">
      <w:start w:val="14"/>
      <w:numFmt w:val="bullet"/>
      <w:lvlText w:val="•"/>
      <w:lvlJc w:val="left"/>
      <w:pPr>
        <w:ind w:left="1440" w:hanging="360"/>
      </w:pPr>
      <w:rPr>
        <w:rFonts w:ascii="Arial" w:eastAsiaTheme="minorEastAsia" w:hAnsi="Arial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B26D31"/>
    <w:multiLevelType w:val="hybridMultilevel"/>
    <w:tmpl w:val="DB88A6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BEDA2E"/>
    <w:multiLevelType w:val="hybridMultilevel"/>
    <w:tmpl w:val="2E821EE4"/>
    <w:lvl w:ilvl="0" w:tplc="FFFFFFFF">
      <w:start w:val="1"/>
      <w:numFmt w:val="bullet"/>
      <w:lvlText w:val="?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7BEB3A16"/>
    <w:multiLevelType w:val="hybridMultilevel"/>
    <w:tmpl w:val="4606D2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7"/>
  </w:num>
  <w:num w:numId="5">
    <w:abstractNumId w:val="4"/>
  </w:num>
  <w:num w:numId="6">
    <w:abstractNumId w:val="2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F11"/>
    <w:rsid w:val="00010115"/>
    <w:rsid w:val="00053637"/>
    <w:rsid w:val="0008471E"/>
    <w:rsid w:val="00116846"/>
    <w:rsid w:val="00126FD0"/>
    <w:rsid w:val="001272B8"/>
    <w:rsid w:val="00164616"/>
    <w:rsid w:val="001757C2"/>
    <w:rsid w:val="001A0932"/>
    <w:rsid w:val="001A2732"/>
    <w:rsid w:val="002B71DC"/>
    <w:rsid w:val="00382596"/>
    <w:rsid w:val="0047069B"/>
    <w:rsid w:val="00520700"/>
    <w:rsid w:val="00614CD3"/>
    <w:rsid w:val="00667F92"/>
    <w:rsid w:val="0067591D"/>
    <w:rsid w:val="006C3677"/>
    <w:rsid w:val="007007A5"/>
    <w:rsid w:val="0077659D"/>
    <w:rsid w:val="0078796E"/>
    <w:rsid w:val="007E3A68"/>
    <w:rsid w:val="007E79F4"/>
    <w:rsid w:val="00855988"/>
    <w:rsid w:val="0089765D"/>
    <w:rsid w:val="008C2356"/>
    <w:rsid w:val="00964C75"/>
    <w:rsid w:val="00A2691C"/>
    <w:rsid w:val="00B16567"/>
    <w:rsid w:val="00B77270"/>
    <w:rsid w:val="00BB3081"/>
    <w:rsid w:val="00C128A4"/>
    <w:rsid w:val="00C81308"/>
    <w:rsid w:val="00C91B35"/>
    <w:rsid w:val="00CC0365"/>
    <w:rsid w:val="00D610A4"/>
    <w:rsid w:val="00DA2FE9"/>
    <w:rsid w:val="00DE2741"/>
    <w:rsid w:val="00E26F11"/>
    <w:rsid w:val="00FC4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4D277D"/>
  <w15:chartTrackingRefBased/>
  <w15:docId w15:val="{C5ADF510-0FA4-492D-BA75-4C8DCD079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691C"/>
  </w:style>
  <w:style w:type="paragraph" w:styleId="1">
    <w:name w:val="heading 1"/>
    <w:basedOn w:val="a"/>
    <w:next w:val="a"/>
    <w:link w:val="10"/>
    <w:autoRedefine/>
    <w:uiPriority w:val="9"/>
    <w:qFormat/>
    <w:rsid w:val="00E26F11"/>
    <w:pPr>
      <w:keepNext/>
      <w:keepLines/>
      <w:spacing w:before="480" w:after="240" w:line="360" w:lineRule="auto"/>
      <w:outlineLvl w:val="0"/>
    </w:pPr>
    <w:rPr>
      <w:rFonts w:ascii="Arial" w:eastAsiaTheme="majorEastAsia" w:hAnsi="Arial" w:cstheme="majorBidi"/>
      <w:b/>
      <w:caps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E26F1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E26F11"/>
    <w:rPr>
      <w:rFonts w:ascii="Arial" w:eastAsiaTheme="majorEastAsia" w:hAnsi="Arial" w:cstheme="majorBidi"/>
      <w:b/>
      <w:caps/>
      <w:sz w:val="24"/>
      <w:szCs w:val="24"/>
      <w:lang w:val="en-GB" w:eastAsia="en-US"/>
    </w:rPr>
  </w:style>
  <w:style w:type="paragraph" w:styleId="a3">
    <w:name w:val="header"/>
    <w:basedOn w:val="a"/>
    <w:link w:val="a4"/>
    <w:uiPriority w:val="99"/>
    <w:unhideWhenUsed/>
    <w:rsid w:val="0052070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520700"/>
  </w:style>
  <w:style w:type="paragraph" w:styleId="a5">
    <w:name w:val="footer"/>
    <w:basedOn w:val="a"/>
    <w:link w:val="a6"/>
    <w:uiPriority w:val="99"/>
    <w:unhideWhenUsed/>
    <w:rsid w:val="0052070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520700"/>
  </w:style>
  <w:style w:type="paragraph" w:styleId="a7">
    <w:name w:val="List Paragraph"/>
    <w:basedOn w:val="a"/>
    <w:uiPriority w:val="34"/>
    <w:qFormat/>
    <w:rsid w:val="001272B8"/>
    <w:pPr>
      <w:ind w:left="720"/>
      <w:contextualSpacing/>
    </w:pPr>
  </w:style>
  <w:style w:type="paragraph" w:styleId="a8">
    <w:name w:val="Balloon Text"/>
    <w:basedOn w:val="a"/>
    <w:link w:val="a9"/>
    <w:uiPriority w:val="99"/>
    <w:semiHidden/>
    <w:unhideWhenUsed/>
    <w:rsid w:val="0067591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7591D"/>
    <w:rPr>
      <w:rFonts w:ascii="Times New Roman" w:hAnsi="Times New Roman" w:cs="Times New Roman"/>
      <w:sz w:val="18"/>
      <w:szCs w:val="18"/>
    </w:rPr>
  </w:style>
  <w:style w:type="table" w:styleId="aa">
    <w:name w:val="Table Grid"/>
    <w:basedOn w:val="a1"/>
    <w:uiPriority w:val="39"/>
    <w:rsid w:val="00A269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1</Pages>
  <Words>1137</Words>
  <Characters>6483</Characters>
  <Application>Microsoft Office Word</Application>
  <DocSecurity>0</DocSecurity>
  <Lines>54</Lines>
  <Paragraphs>15</Paragraphs>
  <ScaleCrop>false</ScaleCrop>
  <Company/>
  <LinksUpToDate>false</LinksUpToDate>
  <CharactersWithSpaces>7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Chen/胡晨</dc:creator>
  <cp:keywords/>
  <dc:description/>
  <cp:lastModifiedBy>Luo,Qiyu/罗淇瑜</cp:lastModifiedBy>
  <cp:revision>40</cp:revision>
  <dcterms:created xsi:type="dcterms:W3CDTF">2020-09-07T03:53:00Z</dcterms:created>
  <dcterms:modified xsi:type="dcterms:W3CDTF">2020-12-14T04:28:00Z</dcterms:modified>
</cp:coreProperties>
</file>